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sz w:val="30"/>
          <w:szCs w:val="30"/>
        </w:rPr>
      </w:pPr>
      <w:r>
        <w:rPr>
          <w:sz w:val="30"/>
          <w:szCs w:val="30"/>
        </w:rPr>
        <w:t>HD66051, an eclipsing binary hosting a highly peculiar, HgMn-related star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Ewa Niemczura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Stefan H</w:t>
      </w:r>
      <w:r>
        <w:rPr>
          <w:rFonts w:eastAsia="Nimbus Mono L;Courier New" w:cs="Noto Sans" w:ascii="Noto Sans" w:hAnsi="Noto Sans"/>
          <w:sz w:val="24"/>
          <w:szCs w:val="24"/>
        </w:rPr>
        <w:t>ü</w:t>
      </w:r>
      <w:r>
        <w:rPr>
          <w:sz w:val="24"/>
          <w:szCs w:val="24"/>
        </w:rPr>
        <w:t>mmerich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Fiorella Castelli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Ernst Paunzen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Klaus Bernhard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Franz-Josef Hambsch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Krzysztof Hełminiak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JD</w:t>
        <w:tab/>
        <w:tab/>
        <w:t>mag(B)</w:t>
        <w:tab/>
        <w:t>mag_err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5419</w:t>
        <w:tab/>
        <w:t>8.834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5675</w:t>
        <w:tab/>
        <w:t>8.808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5929</w:t>
        <w:tab/>
        <w:t>8.848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6185</w:t>
        <w:tab/>
        <w:t>8.859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6442</w:t>
        <w:tab/>
        <w:t>8.836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6698</w:t>
        <w:tab/>
        <w:t>8.83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6953</w:t>
        <w:tab/>
        <w:t>8.83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7211</w:t>
        <w:tab/>
        <w:t>8.82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7468</w:t>
        <w:tab/>
        <w:t>8.86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7723</w:t>
        <w:tab/>
        <w:t>8.86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7980</w:t>
        <w:tab/>
        <w:t>8.8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8236</w:t>
        <w:tab/>
        <w:t>8.82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8491</w:t>
        <w:tab/>
        <w:t>8.8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8748</w:t>
        <w:tab/>
        <w:t>8.86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9012</w:t>
        <w:tab/>
        <w:t>8.83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9266</w:t>
        <w:tab/>
        <w:t>8.85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9522</w:t>
        <w:tab/>
        <w:t>8.85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79779</w:t>
        <w:tab/>
        <w:t>8.83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0035</w:t>
        <w:tab/>
        <w:t>8.8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0291</w:t>
        <w:tab/>
        <w:t>8.8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0546</w:t>
        <w:tab/>
        <w:t>8.85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0802</w:t>
        <w:tab/>
        <w:t>8.8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1057</w:t>
        <w:tab/>
        <w:t>8.8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1313</w:t>
        <w:tab/>
        <w:t>8.8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1567</w:t>
        <w:tab/>
        <w:t>8.8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1823</w:t>
        <w:tab/>
        <w:t>8.8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2082</w:t>
        <w:tab/>
        <w:t>8.8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2339</w:t>
        <w:tab/>
        <w:t>8.8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2850</w:t>
        <w:tab/>
        <w:t>8.8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3105</w:t>
        <w:tab/>
        <w:t>8.8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3362</w:t>
        <w:tab/>
        <w:t>8.8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3620</w:t>
        <w:tab/>
        <w:t>8.8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3875</w:t>
        <w:tab/>
        <w:t>8.8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4131</w:t>
        <w:tab/>
        <w:t>8.8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4388</w:t>
        <w:tab/>
        <w:t>8.8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4644</w:t>
        <w:tab/>
        <w:t>8.8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4900</w:t>
        <w:tab/>
        <w:t>8.8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5157</w:t>
        <w:tab/>
        <w:t>8.8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5414</w:t>
        <w:tab/>
        <w:t>8.8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5671</w:t>
        <w:tab/>
        <w:t>8.8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5927</w:t>
        <w:tab/>
        <w:t>8.8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6182</w:t>
        <w:tab/>
        <w:t>8.8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6440</w:t>
        <w:tab/>
        <w:t>8.8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6714</w:t>
        <w:tab/>
        <w:t>8.8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6994</w:t>
        <w:tab/>
        <w:t>8.8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7271</w:t>
        <w:tab/>
        <w:t>8.84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69.87546</w:t>
        <w:tab/>
        <w:t>8.8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5265</w:t>
        <w:tab/>
        <w:t>8.767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5630</w:t>
        <w:tab/>
        <w:t>8.74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5997</w:t>
        <w:tab/>
        <w:t>8.71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6362</w:t>
        <w:tab/>
        <w:t>8.76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6727</w:t>
        <w:tab/>
        <w:t>8.78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7095</w:t>
        <w:tab/>
        <w:t>8.75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7461</w:t>
        <w:tab/>
        <w:t>8.72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7826</w:t>
        <w:tab/>
        <w:t>8.71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8191</w:t>
        <w:tab/>
        <w:t>8.74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8558</w:t>
        <w:tab/>
        <w:t>8.73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8924</w:t>
        <w:tab/>
        <w:t>8.75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9289</w:t>
        <w:tab/>
        <w:t>8.75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79654</w:t>
        <w:tab/>
        <w:t>8.75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0020</w:t>
        <w:tab/>
        <w:t>8.73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0385</w:t>
        <w:tab/>
        <w:t>8.77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0752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1117</w:t>
        <w:tab/>
        <w:t>8.7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1483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1850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2215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2582</w:t>
        <w:tab/>
        <w:t>8.78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2949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3317</w:t>
        <w:tab/>
        <w:t>8.74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3694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4073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4451</w:t>
        <w:tab/>
        <w:t>8.72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4832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5212</w:t>
        <w:tab/>
        <w:t>8.73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5590</w:t>
        <w:tab/>
        <w:t>8.7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5968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6344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6721</w:t>
        <w:tab/>
        <w:t>8.74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7097</w:t>
        <w:tab/>
        <w:t>8.75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0.87476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4877</w:t>
        <w:tab/>
        <w:t>8.732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5425</w:t>
        <w:tab/>
        <w:t>8.761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5697</w:t>
        <w:tab/>
        <w:t>8.779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5970</w:t>
        <w:tab/>
        <w:t>8.725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6244</w:t>
        <w:tab/>
        <w:t>8.75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6515</w:t>
        <w:tab/>
        <w:t>8.75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7063</w:t>
        <w:tab/>
        <w:t>8.72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7336</w:t>
        <w:tab/>
        <w:t>8.71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7609</w:t>
        <w:tab/>
        <w:t>8.75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7882</w:t>
        <w:tab/>
        <w:t>8.75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8156</w:t>
        <w:tab/>
        <w:t>8.76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8428</w:t>
        <w:tab/>
        <w:t>8.75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8703</w:t>
        <w:tab/>
        <w:t>8.73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8976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9249</w:t>
        <w:tab/>
        <w:t>8.75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9523</w:t>
        <w:tab/>
        <w:t>8.73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79797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0072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0345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0618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0891</w:t>
        <w:tab/>
        <w:t>8.72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1164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1439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1713</w:t>
        <w:tab/>
        <w:t>8.72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1987</w:t>
        <w:tab/>
        <w:t>8.74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2262</w:t>
        <w:tab/>
        <w:t>8.7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2536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2810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3084</w:t>
        <w:tab/>
        <w:t>8.72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3358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3632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3905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4178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4454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4728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5003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5277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5551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5825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6119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6412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6706</w:t>
        <w:tab/>
        <w:t>8.76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7000</w:t>
        <w:tab/>
        <w:t>8.7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1.87294</w:t>
        <w:tab/>
        <w:t>8.73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4601</w:t>
        <w:tab/>
        <w:t>8.737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4874</w:t>
        <w:tab/>
        <w:t>8.745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5146</w:t>
        <w:tab/>
        <w:t>8.775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5419</w:t>
        <w:tab/>
        <w:t>8.805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5693</w:t>
        <w:tab/>
        <w:t>8.756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5966</w:t>
        <w:tab/>
        <w:t>8.77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6241</w:t>
        <w:tab/>
        <w:t>8.76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6513</w:t>
        <w:tab/>
        <w:t>8.76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6786</w:t>
        <w:tab/>
        <w:t>8.79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7060</w:t>
        <w:tab/>
        <w:t>8.71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7334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7606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7880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8153</w:t>
        <w:tab/>
        <w:t>8.77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8426</w:t>
        <w:tab/>
        <w:t>8.79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8699</w:t>
        <w:tab/>
        <w:t>8.78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8973</w:t>
        <w:tab/>
        <w:t>8.77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9248</w:t>
        <w:tab/>
        <w:t>8.77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9521</w:t>
        <w:tab/>
        <w:t>8.77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79794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0067</w:t>
        <w:tab/>
        <w:t>8.77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0341</w:t>
        <w:tab/>
        <w:t>8.79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0615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0888</w:t>
        <w:tab/>
        <w:t>8.7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1162</w:t>
        <w:tab/>
        <w:t>8.7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1434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1707</w:t>
        <w:tab/>
        <w:t>8.7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1983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2256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2530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2804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3080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3355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3627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3900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4176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4449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4722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4995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5271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5544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5837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6133</w:t>
        <w:tab/>
        <w:t>8.76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6427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6721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7015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2.87311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4318</w:t>
        <w:tab/>
        <w:t>8.826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4865</w:t>
        <w:tab/>
        <w:t>8.829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5138</w:t>
        <w:tab/>
        <w:t>8.819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5411</w:t>
        <w:tab/>
        <w:t>8.707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5686</w:t>
        <w:tab/>
        <w:t>8.80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5961</w:t>
        <w:tab/>
        <w:t>8.81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6234</w:t>
        <w:tab/>
        <w:t>8.78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6508</w:t>
        <w:tab/>
        <w:t>8.77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6780</w:t>
        <w:tab/>
        <w:t>8.78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7054</w:t>
        <w:tab/>
        <w:t>8.77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7328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7602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7876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8150</w:t>
        <w:tab/>
        <w:t>8.77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8425</w:t>
        <w:tab/>
        <w:t>8.78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8698</w:t>
        <w:tab/>
        <w:t>8.77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8971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9245</w:t>
        <w:tab/>
        <w:t>8.79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9519</w:t>
        <w:tab/>
        <w:t>8.79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79791</w:t>
        <w:tab/>
        <w:t>8.79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0065</w:t>
        <w:tab/>
        <w:t>8.77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0340</w:t>
        <w:tab/>
        <w:t>8.77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0613</w:t>
        <w:tab/>
        <w:t>8.7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0885</w:t>
        <w:tab/>
        <w:t>8.72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1162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1434</w:t>
        <w:tab/>
        <w:t>8.75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1708</w:t>
        <w:tab/>
        <w:t>8.80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1984</w:t>
        <w:tab/>
        <w:t>8.78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2531</w:t>
        <w:tab/>
        <w:t>8.7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2804</w:t>
        <w:tab/>
        <w:t>8.774</w:t>
        <w:tab/>
        <w:t>0.04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3078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3354</w:t>
        <w:tab/>
        <w:t>8.725</w:t>
        <w:tab/>
        <w:t>0.03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3628</w:t>
        <w:tab/>
        <w:t>8.810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3900</w:t>
        <w:tab/>
        <w:t>8.75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4172</w:t>
        <w:tab/>
        <w:t>8.73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4447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4722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4995</w:t>
        <w:tab/>
        <w:t>8.79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5269</w:t>
        <w:tab/>
        <w:t>8.7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5564</w:t>
        <w:tab/>
        <w:t>8.749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5859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6150</w:t>
        <w:tab/>
        <w:t>8.79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6447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6741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7035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3.87332</w:t>
        <w:tab/>
        <w:t>8.79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3910</w:t>
        <w:tab/>
        <w:t>8.790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4184</w:t>
        <w:tab/>
        <w:t>8.759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4457</w:t>
        <w:tab/>
        <w:t>8.746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4731</w:t>
        <w:tab/>
        <w:t>8.753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5278</w:t>
        <w:tab/>
        <w:t>8.81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5550</w:t>
        <w:tab/>
        <w:t>8.72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5824</w:t>
        <w:tab/>
        <w:t>8.73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6096</w:t>
        <w:tab/>
        <w:t>8.76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6369</w:t>
        <w:tab/>
        <w:t>8.77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6642</w:t>
        <w:tab/>
        <w:t>8.7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6914</w:t>
        <w:tab/>
        <w:t>8.74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7189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7461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7735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8008</w:t>
        <w:tab/>
        <w:t>8.74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8282</w:t>
        <w:tab/>
        <w:t>8.76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8557</w:t>
        <w:tab/>
        <w:t>8.79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8831</w:t>
        <w:tab/>
        <w:t>8.76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9104</w:t>
        <w:tab/>
        <w:t>8.74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9376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9649</w:t>
        <w:tab/>
        <w:t>8.75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79921</w:t>
        <w:tab/>
        <w:t>8.76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0194</w:t>
        <w:tab/>
        <w:t>8.77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0469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0743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1017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1292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1565</w:t>
        <w:tab/>
        <w:t>8.7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1838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2111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2384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2655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2927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3201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3475</w:t>
        <w:tab/>
        <w:t>8.72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3749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4022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4295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4569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4846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5119</w:t>
        <w:tab/>
        <w:t>8.75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5412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5709</w:t>
        <w:tab/>
        <w:t>8.77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6002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6297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6589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6884</w:t>
        <w:tab/>
        <w:t>8.74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4.87177</w:t>
        <w:tab/>
        <w:t>8.74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3568</w:t>
        <w:tab/>
        <w:t>8.808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3778</w:t>
        <w:tab/>
        <w:t>8.745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3990</w:t>
        <w:tab/>
        <w:t>8.766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4201</w:t>
        <w:tab/>
        <w:t>8.796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4410</w:t>
        <w:tab/>
        <w:t>8.766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4619</w:t>
        <w:tab/>
        <w:t>8.735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4830</w:t>
        <w:tab/>
        <w:t>8.74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041</w:t>
        <w:tab/>
        <w:t>8.75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250</w:t>
        <w:tab/>
        <w:t>8.77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459</w:t>
        <w:tab/>
        <w:t>8.77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669</w:t>
        <w:tab/>
        <w:t>8.71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5878</w:t>
        <w:tab/>
        <w:t>8.72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089</w:t>
        <w:tab/>
        <w:t>8.76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301</w:t>
        <w:tab/>
        <w:t>8.72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512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721</w:t>
        <w:tab/>
        <w:t>8.75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6931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140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352</w:t>
        <w:tab/>
        <w:t>8.7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564</w:t>
        <w:tab/>
        <w:t>8.76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777</w:t>
        <w:tab/>
        <w:t>8.74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7988</w:t>
        <w:tab/>
        <w:t>8.74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199</w:t>
        <w:tab/>
        <w:t>8.75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410</w:t>
        <w:tab/>
        <w:t>8.76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619</w:t>
        <w:tab/>
        <w:t>8.72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8829</w:t>
        <w:tab/>
        <w:t>8.75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038</w:t>
        <w:tab/>
        <w:t>8.75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249</w:t>
        <w:tab/>
        <w:t>8.73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458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668</w:t>
        <w:tab/>
        <w:t>8.71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79880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091</w:t>
        <w:tab/>
        <w:t>8.74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303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512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721</w:t>
        <w:tab/>
        <w:t>8.75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0931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140</w:t>
        <w:tab/>
        <w:t>8.72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350</w:t>
        <w:tab/>
        <w:t>8.72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559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770</w:t>
        <w:tab/>
        <w:t>8.72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1980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2192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2404</w:t>
        <w:tab/>
        <w:t>8.71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2616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2829</w:t>
        <w:tab/>
        <w:t>8.72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043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255</w:t>
        <w:tab/>
        <w:t>8.71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468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678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3888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097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307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516</w:t>
        <w:tab/>
        <w:t>8.72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726</w:t>
        <w:tab/>
        <w:t>8.72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4955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5181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5406</w:t>
        <w:tab/>
        <w:t>8.71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5631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5856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083</w:t>
        <w:tab/>
        <w:t>8.73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308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537</w:t>
        <w:tab/>
        <w:t>8.73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762</w:t>
        <w:tab/>
        <w:t>8.71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6990</w:t>
        <w:tab/>
        <w:t>8.74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5.87214</w:t>
        <w:tab/>
        <w:t>8.72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3495</w:t>
        <w:tab/>
        <w:t>8.777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3706</w:t>
        <w:tab/>
        <w:t>8.747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3917</w:t>
        <w:tab/>
        <w:t>8.789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126</w:t>
        <w:tab/>
        <w:t>8.79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546</w:t>
        <w:tab/>
        <w:t>8.781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758</w:t>
        <w:tab/>
        <w:t>8.808</w:t>
        <w:tab/>
        <w:t>0.04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4969</w:t>
        <w:tab/>
        <w:t>8.80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5179</w:t>
        <w:tab/>
        <w:t>8.73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5390</w:t>
        <w:tab/>
        <w:t>8.78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5601</w:t>
        <w:tab/>
        <w:t>8.77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5810</w:t>
        <w:tab/>
        <w:t>8.76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022</w:t>
        <w:tab/>
        <w:t>8.72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233</w:t>
        <w:tab/>
        <w:t>8.7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444</w:t>
        <w:tab/>
        <w:t>8.74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654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6865</w:t>
        <w:tab/>
        <w:t>8.75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076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288</w:t>
        <w:tab/>
        <w:t>8.77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497</w:t>
        <w:tab/>
        <w:t>8.76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707</w:t>
        <w:tab/>
        <w:t>8.78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7918</w:t>
        <w:tab/>
        <w:t>8.74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128</w:t>
        <w:tab/>
        <w:t>8.75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339</w:t>
        <w:tab/>
        <w:t>8.74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549</w:t>
        <w:tab/>
        <w:t>8.74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759</w:t>
        <w:tab/>
        <w:t>8.73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8971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9182</w:t>
        <w:tab/>
        <w:t>8.74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9390</w:t>
        <w:tab/>
        <w:t>8.72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9602</w:t>
        <w:tab/>
        <w:t>8.7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79813</w:t>
        <w:tab/>
        <w:t>8.74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022</w:t>
        <w:tab/>
        <w:t>8.74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230</w:t>
        <w:tab/>
        <w:t>8.78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442</w:t>
        <w:tab/>
        <w:t>8.76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653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0863</w:t>
        <w:tab/>
        <w:t>8.73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072</w:t>
        <w:tab/>
        <w:t>8.75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281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493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705</w:t>
        <w:tab/>
        <w:t>8.7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1916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126</w:t>
        <w:tab/>
        <w:t>8.81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337</w:t>
        <w:tab/>
        <w:t>8.73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546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755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2964</w:t>
        <w:tab/>
        <w:t>8.75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3174</w:t>
        <w:tab/>
        <w:t>8.78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3384</w:t>
        <w:tab/>
        <w:t>8.78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3595</w:t>
        <w:tab/>
        <w:t>8.78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3806</w:t>
        <w:tab/>
        <w:t>8.79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017</w:t>
        <w:tab/>
        <w:t>8.77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228</w:t>
        <w:tab/>
        <w:t>8.78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440</w:t>
        <w:tab/>
        <w:t>8.79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668</w:t>
        <w:tab/>
        <w:t>8.78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4892</w:t>
        <w:tab/>
        <w:t>8.79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5118</w:t>
        <w:tab/>
        <w:t>8.82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5344</w:t>
        <w:tab/>
        <w:t>8.82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5568</w:t>
        <w:tab/>
        <w:t>8.81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5794</w:t>
        <w:tab/>
        <w:t>8.81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020</w:t>
        <w:tab/>
        <w:t>8.8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247</w:t>
        <w:tab/>
        <w:t>8.83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471</w:t>
        <w:tab/>
        <w:t>8.823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6924</w:t>
        <w:tab/>
        <w:t>8.84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6.87149</w:t>
        <w:tab/>
        <w:t>8.8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097</w:t>
        <w:tab/>
        <w:t>8.75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307</w:t>
        <w:tab/>
        <w:t>8.76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517</w:t>
        <w:tab/>
        <w:t>8.77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729</w:t>
        <w:tab/>
        <w:t>8.76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8940</w:t>
        <w:tab/>
        <w:t>8.75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150</w:t>
        <w:tab/>
        <w:t>8.77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360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569</w:t>
        <w:tab/>
        <w:t>8.75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780</w:t>
        <w:tab/>
        <w:t>8.80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79991</w:t>
        <w:tab/>
        <w:t>8.79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203</w:t>
        <w:tab/>
        <w:t>8.73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414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625</w:t>
        <w:tab/>
        <w:t>8.78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0837</w:t>
        <w:tab/>
        <w:t>8.78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046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256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465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675</w:t>
        <w:tab/>
        <w:t>8.77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1884</w:t>
        <w:tab/>
        <w:t>8.7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094</w:t>
        <w:tab/>
        <w:t>8.77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304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516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729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2940</w:t>
        <w:tab/>
        <w:t>8.78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150</w:t>
        <w:tab/>
        <w:t>8.78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361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573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785</w:t>
        <w:tab/>
        <w:t>8.78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3995</w:t>
        <w:tab/>
        <w:t>8.77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206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433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657</w:t>
        <w:tab/>
        <w:t>8.77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4884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5110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5334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5561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5786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014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240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466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692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6917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7.87142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7825</w:t>
        <w:tab/>
        <w:t>8.80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035</w:t>
        <w:tab/>
        <w:t>8.77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247</w:t>
        <w:tab/>
        <w:t>8.75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458</w:t>
        <w:tab/>
        <w:t>8.76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669</w:t>
        <w:tab/>
        <w:t>8.78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8881</w:t>
        <w:tab/>
        <w:t>8.80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089</w:t>
        <w:tab/>
        <w:t>8.79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300</w:t>
        <w:tab/>
        <w:t>8.78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509</w:t>
        <w:tab/>
        <w:t>8.78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719</w:t>
        <w:tab/>
        <w:t>8.77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79928</w:t>
        <w:tab/>
        <w:t>8.77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139</w:t>
        <w:tab/>
        <w:t>8.78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351</w:t>
        <w:tab/>
        <w:t>8.78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560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771</w:t>
        <w:tab/>
        <w:t>8.78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0981</w:t>
        <w:tab/>
        <w:t>8.78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194</w:t>
        <w:tab/>
        <w:t>8.78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406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618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1829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041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253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464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676</w:t>
        <w:tab/>
        <w:t>8.78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2888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097</w:t>
        <w:tab/>
        <w:t>8.79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307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516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726</w:t>
        <w:tab/>
        <w:t>8.79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3935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4160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4388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4612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4840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065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289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515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741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5965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6191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6417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6641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78.86866</w:t>
        <w:tab/>
        <w:t>8.79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7257</w:t>
        <w:tab/>
        <w:t>8.74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7466</w:t>
        <w:tab/>
        <w:t>8.73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7676</w:t>
        <w:tab/>
        <w:t>8.77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7887</w:t>
        <w:tab/>
        <w:t>8.74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097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307</w:t>
        <w:tab/>
        <w:t>8.76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517</w:t>
        <w:tab/>
        <w:t>8.7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727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8938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146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355</w:t>
        <w:tab/>
        <w:t>8.72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565</w:t>
        <w:tab/>
        <w:t>8.7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777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79987</w:t>
        <w:tab/>
        <w:t>8.7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197</w:t>
        <w:tab/>
        <w:t>8.71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405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615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0824</w:t>
        <w:tab/>
        <w:t>8.75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034</w:t>
        <w:tab/>
        <w:t>8.72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243</w:t>
        <w:tab/>
        <w:t>8.73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453</w:t>
        <w:tab/>
        <w:t>8.73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663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1872</w:t>
        <w:tab/>
        <w:t>8.72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081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289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499</w:t>
        <w:tab/>
        <w:t>8.71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708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2919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3130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3339</w:t>
        <w:tab/>
        <w:t>8.74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3563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3787</w:t>
        <w:tab/>
        <w:t>8.7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010</w:t>
        <w:tab/>
        <w:t>8.71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235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459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685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4910</w:t>
        <w:tab/>
        <w:t>8.7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5134</w:t>
        <w:tab/>
        <w:t>8.72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5360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5586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5809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034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258</w:t>
        <w:tab/>
        <w:t>8.7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481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707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0.86939</w:t>
        <w:tab/>
        <w:t>8.72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6976</w:t>
        <w:tab/>
        <w:t>8.95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7186</w:t>
        <w:tab/>
        <w:t>8.97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7396</w:t>
        <w:tab/>
        <w:t>8.97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7605</w:t>
        <w:tab/>
        <w:t>8.95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7815</w:t>
        <w:tab/>
        <w:t>8.92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024</w:t>
        <w:tab/>
        <w:t>8.94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235</w:t>
        <w:tab/>
        <w:t>8.9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444</w:t>
        <w:tab/>
        <w:t>8.90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656</w:t>
        <w:tab/>
        <w:t>8.92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8867</w:t>
        <w:tab/>
        <w:t>8.88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079</w:t>
        <w:tab/>
        <w:t>8.90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289</w:t>
        <w:tab/>
        <w:t>8.89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501</w:t>
        <w:tab/>
        <w:t>8.90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713</w:t>
        <w:tab/>
        <w:t>8.89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79925</w:t>
        <w:tab/>
        <w:t>8.8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135</w:t>
        <w:tab/>
        <w:t>8.8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347</w:t>
        <w:tab/>
        <w:t>8.8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558</w:t>
        <w:tab/>
        <w:t>8.8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769</w:t>
        <w:tab/>
        <w:t>8.8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0978</w:t>
        <w:tab/>
        <w:t>8.8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1188</w:t>
        <w:tab/>
        <w:t>8.8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1397</w:t>
        <w:tab/>
        <w:t>8.81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1606</w:t>
        <w:tab/>
        <w:t>8.8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1818</w:t>
        <w:tab/>
        <w:t>8.8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030</w:t>
        <w:tab/>
        <w:t>8.8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241</w:t>
        <w:tab/>
        <w:t>8.82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451</w:t>
        <w:tab/>
        <w:t>8.80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661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2872</w:t>
        <w:tab/>
        <w:t>8.81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082</w:t>
        <w:tab/>
        <w:t>8.78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307</w:t>
        <w:tab/>
        <w:t>8.79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534</w:t>
        <w:tab/>
        <w:t>8.79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759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3985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211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436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663</w:t>
        <w:tab/>
        <w:t>8.77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4888</w:t>
        <w:tab/>
        <w:t>8.78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5113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5338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5564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5788</w:t>
        <w:tab/>
        <w:t>8.76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014</w:t>
        <w:tab/>
        <w:t>8.75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240</w:t>
        <w:tab/>
        <w:t>8.78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464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697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1.86929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6703</w:t>
        <w:tab/>
        <w:t>8.76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6913</w:t>
        <w:tab/>
        <w:t>8.79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126</w:t>
        <w:tab/>
        <w:t>8.76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339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551</w:t>
        <w:tab/>
        <w:t>8.76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762</w:t>
        <w:tab/>
        <w:t>8.75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7975</w:t>
        <w:tab/>
        <w:t>8.77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8186</w:t>
        <w:tab/>
        <w:t>8.78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8399</w:t>
        <w:tab/>
        <w:t>8.77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8610</w:t>
        <w:tab/>
        <w:t>8.78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8824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035</w:t>
        <w:tab/>
        <w:t>8.77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248</w:t>
        <w:tab/>
        <w:t>8.76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461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674</w:t>
        <w:tab/>
        <w:t>8.77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79887</w:t>
        <w:tab/>
        <w:t>8.78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096</w:t>
        <w:tab/>
        <w:t>8.80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311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521</w:t>
        <w:tab/>
        <w:t>8.78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733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0943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1155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1368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1580</w:t>
        <w:tab/>
        <w:t>8.76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1794</w:t>
        <w:tab/>
        <w:t>8.78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007</w:t>
        <w:tab/>
        <w:t>8.76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220</w:t>
        <w:tab/>
        <w:t>8.80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433</w:t>
        <w:tab/>
        <w:t>8.7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645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2855</w:t>
        <w:tab/>
        <w:t>8.77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082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310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538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769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3994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221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446</w:t>
        <w:tab/>
        <w:t>8.77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670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4897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5125</w:t>
        <w:tab/>
        <w:t>8.77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5351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5580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5806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6031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6258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6493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2.86727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6425</w:t>
        <w:tab/>
        <w:t>8.77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6699</w:t>
        <w:tab/>
        <w:t>8.78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6975</w:t>
        <w:tab/>
        <w:t>8.76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7251</w:t>
        <w:tab/>
        <w:t>8.77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7524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7803</w:t>
        <w:tab/>
        <w:t>8.77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8076</w:t>
        <w:tab/>
        <w:t>8.77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8355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8630</w:t>
        <w:tab/>
        <w:t>8.77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8905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9181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9458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79735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0010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0287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0563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0837</w:t>
        <w:tab/>
        <w:t>8.78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1113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1388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1662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1939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2216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2494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2789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3080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3370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3661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3951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4245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4536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4826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5116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5407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5699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5990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6286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3.86583</w:t>
        <w:tab/>
        <w:t>8.76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6160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6433</w:t>
        <w:tab/>
        <w:t>8.74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6707</w:t>
        <w:tab/>
        <w:t>8.72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6981</w:t>
        <w:tab/>
        <w:t>8.76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7257</w:t>
        <w:tab/>
        <w:t>8.76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7530</w:t>
        <w:tab/>
        <w:t>8.71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7804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8081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8356</w:t>
        <w:tab/>
        <w:t>8.73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8631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8905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9182</w:t>
        <w:tab/>
        <w:t>8.7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9458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79731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0006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0281</w:t>
        <w:tab/>
        <w:t>8.7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0556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0831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1105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1380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1654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1929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2204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2497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2788</w:t>
        <w:tab/>
        <w:t>8.7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3080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3374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3664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3957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4248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4541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4832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5126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5418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5712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6010</w:t>
        <w:tab/>
        <w:t>8.74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6310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4.86610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5965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6269</w:t>
        <w:tab/>
        <w:t>8.74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6572</w:t>
        <w:tab/>
        <w:t>8.72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6876</w:t>
        <w:tab/>
        <w:t>8.71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7178</w:t>
        <w:tab/>
        <w:t>8.73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7484</w:t>
        <w:tab/>
        <w:t>8.74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7791</w:t>
        <w:tab/>
        <w:t>8.70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8095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8398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8704</w:t>
        <w:tab/>
        <w:t>8.73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9007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9318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9630</w:t>
        <w:tab/>
        <w:t>8.73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79938</w:t>
        <w:tab/>
        <w:t>8.73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0245</w:t>
        <w:tab/>
        <w:t>8.71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0553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0863</w:t>
        <w:tab/>
        <w:t>8.72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1175</w:t>
        <w:tab/>
        <w:t>8.72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1484</w:t>
        <w:tab/>
        <w:t>8.72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1794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2105</w:t>
        <w:tab/>
        <w:t>8.71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2416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2723</w:t>
        <w:tab/>
        <w:t>8.71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3032</w:t>
        <w:tab/>
        <w:t>8.71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3343</w:t>
        <w:tab/>
        <w:t>8.73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3653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3962</w:t>
        <w:tab/>
        <w:t>8.75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4272</w:t>
        <w:tab/>
        <w:t>8.71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4582</w:t>
        <w:tab/>
        <w:t>8.72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4889</w:t>
        <w:tab/>
        <w:t>8.74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5200</w:t>
        <w:tab/>
        <w:t>8.71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5512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5829</w:t>
        <w:tab/>
        <w:t>8.75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6145</w:t>
        <w:tab/>
        <w:t>8.74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5.86459</w:t>
        <w:tab/>
        <w:t>8.73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5669</w:t>
        <w:tab/>
        <w:t>8.76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5948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6229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6508</w:t>
        <w:tab/>
        <w:t>8.74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6788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7068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7347</w:t>
        <w:tab/>
        <w:t>8.78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7625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7928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8234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8537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8839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9141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9443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79745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0047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0351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0655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0958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1262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1564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1867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2168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2469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2770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3072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3375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3676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3976</w:t>
        <w:tab/>
        <w:t>8.76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4278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4578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4881</w:t>
        <w:tab/>
        <w:t>8.75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5182</w:t>
        <w:tab/>
        <w:t>8.74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5484</w:t>
        <w:tab/>
        <w:t>8.75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5789</w:t>
        <w:tab/>
        <w:t>8.74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6094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6.86395</w:t>
        <w:tab/>
        <w:t>8.74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5383</w:t>
        <w:tab/>
        <w:t>8.80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5662</w:t>
        <w:tab/>
        <w:t>8.78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5942</w:t>
        <w:tab/>
        <w:t>8.77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6221</w:t>
        <w:tab/>
        <w:t>8.75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6501</w:t>
        <w:tab/>
        <w:t>8.74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6780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7059</w:t>
        <w:tab/>
        <w:t>8.80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7341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7644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7947</w:t>
        <w:tab/>
        <w:t>8.78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8248</w:t>
        <w:tab/>
        <w:t>8.7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8552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8854</w:t>
        <w:tab/>
        <w:t>8.78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9159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9462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79764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0068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0372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0675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0977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1280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1583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1884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2186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2488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2788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3090</w:t>
        <w:tab/>
        <w:t>8.77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3391</w:t>
        <w:tab/>
        <w:t>8.77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3693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3995</w:t>
        <w:tab/>
        <w:t>8.77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4297</w:t>
        <w:tab/>
        <w:t>8.78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4600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4902</w:t>
        <w:tab/>
        <w:t>8.78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5200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5500</w:t>
        <w:tab/>
        <w:t>8.75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5801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6101</w:t>
        <w:tab/>
        <w:t>8.77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7.86399</w:t>
        <w:tab/>
        <w:t>8.76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5115</w:t>
        <w:tab/>
        <w:t>8.80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5395</w:t>
        <w:tab/>
        <w:t>8.80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5674</w:t>
        <w:tab/>
        <w:t>8.82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5951</w:t>
        <w:tab/>
        <w:t>8.8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6231</w:t>
        <w:tab/>
        <w:t>8.8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6509</w:t>
        <w:tab/>
        <w:t>8.8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6789</w:t>
        <w:tab/>
        <w:t>8.81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7069</w:t>
        <w:tab/>
        <w:t>8.83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7374</w:t>
        <w:tab/>
        <w:t>8.83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7677</w:t>
        <w:tab/>
        <w:t>8.8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7983</w:t>
        <w:tab/>
        <w:t>8.82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8286</w:t>
        <w:tab/>
        <w:t>8.8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8588</w:t>
        <w:tab/>
        <w:t>8.8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8890</w:t>
        <w:tab/>
        <w:t>8.8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9193</w:t>
        <w:tab/>
        <w:t>8.8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9494</w:t>
        <w:tab/>
        <w:t>8.8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79800</w:t>
        <w:tab/>
        <w:t>8.8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0102</w:t>
        <w:tab/>
        <w:t>8.8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0404</w:t>
        <w:tab/>
        <w:t>8.8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0707</w:t>
        <w:tab/>
        <w:t>8.8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1012</w:t>
        <w:tab/>
        <w:t>8.8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1314</w:t>
        <w:tab/>
        <w:t>8.8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1615</w:t>
        <w:tab/>
        <w:t>8.8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1917</w:t>
        <w:tab/>
        <w:t>8.8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2219</w:t>
        <w:tab/>
        <w:t>8.8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2519</w:t>
        <w:tab/>
        <w:t>8.8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2819</w:t>
        <w:tab/>
        <w:t>8.8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3122</w:t>
        <w:tab/>
        <w:t>8.8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3422</w:t>
        <w:tab/>
        <w:t>8.8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3722</w:t>
        <w:tab/>
        <w:t>8.86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4025</w:t>
        <w:tab/>
        <w:t>8.8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4328</w:t>
        <w:tab/>
        <w:t>8.86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4631</w:t>
        <w:tab/>
        <w:t>8.8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4933</w:t>
        <w:tab/>
        <w:t>8.8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5234</w:t>
        <w:tab/>
        <w:t>8.85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5536</w:t>
        <w:tab/>
        <w:t>8.85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5837</w:t>
        <w:tab/>
        <w:t>8.8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6138</w:t>
        <w:tab/>
        <w:t>8.85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8.86440</w:t>
        <w:tab/>
        <w:t>8.86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4948</w:t>
        <w:tab/>
        <w:t>8.78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5343</w:t>
        <w:tab/>
        <w:t>8.76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5738</w:t>
        <w:tab/>
        <w:t>8.74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6134</w:t>
        <w:tab/>
        <w:t>8.74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6530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6924</w:t>
        <w:tab/>
        <w:t>8.75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7344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7763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8184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8586</w:t>
        <w:tab/>
        <w:t>8.72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8986</w:t>
        <w:tab/>
        <w:t>8.72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9388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79788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0192</w:t>
        <w:tab/>
        <w:t>8.72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0595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0998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1398</w:t>
        <w:tab/>
        <w:t>8.71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1800</w:t>
        <w:tab/>
        <w:t>8.72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2200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2602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3003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3407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3810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4212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4616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5019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5424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5826</w:t>
        <w:tab/>
        <w:t>8.75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89.86228</w:t>
        <w:tab/>
        <w:t>8.73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4604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4916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5229</w:t>
        <w:tab/>
        <w:t>8.7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5543</w:t>
        <w:tab/>
        <w:t>8.70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5858</w:t>
        <w:tab/>
        <w:t>8.73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6171</w:t>
        <w:tab/>
        <w:t>8.72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6484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6818</w:t>
        <w:tab/>
        <w:t>8.73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7154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7491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7826</w:t>
        <w:tab/>
        <w:t>8.72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8149</w:t>
        <w:tab/>
        <w:t>8.7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8466</w:t>
        <w:tab/>
        <w:t>8.72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8785</w:t>
        <w:tab/>
        <w:t>8.73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9106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9424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79743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0065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0381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0703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1020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1340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1657</w:t>
        <w:tab/>
        <w:t>8.71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1977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2294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2617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2933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3256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3575</w:t>
        <w:tab/>
        <w:t>8.71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3891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4212</w:t>
        <w:tab/>
        <w:t>8.75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4534</w:t>
        <w:tab/>
        <w:t>8.7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4850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5171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5493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5815</w:t>
        <w:tab/>
        <w:t>8.74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0.86139</w:t>
        <w:tab/>
        <w:t>8.72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4328</w:t>
        <w:tab/>
        <w:t>8.78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4642</w:t>
        <w:tab/>
        <w:t>8.78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4955</w:t>
        <w:tab/>
        <w:t>8.76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5267</w:t>
        <w:tab/>
        <w:t>8.76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5581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5895</w:t>
        <w:tab/>
        <w:t>8.78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6208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6544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6880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7214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7551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7869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8191</w:t>
        <w:tab/>
        <w:t>8.78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8513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8830</w:t>
        <w:tab/>
        <w:t>8.79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9148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9469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79786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0106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0426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0744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1061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1382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1700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2017</w:t>
        <w:tab/>
        <w:t>8.78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2338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2657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2978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3295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3615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3936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4255</w:t>
        <w:tab/>
        <w:t>8.76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4572</w:t>
        <w:tab/>
        <w:t>8.75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4892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5213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5532</w:t>
        <w:tab/>
        <w:t>8.76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5852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1.86169</w:t>
        <w:tab/>
        <w:t>8.75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4046</w:t>
        <w:tab/>
        <w:t>8.77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4361</w:t>
        <w:tab/>
        <w:t>8.76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4671</w:t>
        <w:tab/>
        <w:t>8.76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4983</w:t>
        <w:tab/>
        <w:t>8.76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5296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5606</w:t>
        <w:tab/>
        <w:t>8.78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5919</w:t>
        <w:tab/>
        <w:t>8.78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6256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6594</w:t>
        <w:tab/>
        <w:t>8.79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6928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7265</w:t>
        <w:tab/>
        <w:t>8.7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7582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7905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8222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8542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8859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9177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9498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79815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0134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0454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0772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1093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1409</w:t>
        <w:tab/>
        <w:t>8.79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1727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2047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2367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2685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3006</w:t>
        <w:tab/>
        <w:t>8.77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3325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3645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3965</w:t>
        <w:tab/>
        <w:t>8.77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4284</w:t>
        <w:tab/>
        <w:t>8.78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4601</w:t>
        <w:tab/>
        <w:t>8.77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4921</w:t>
        <w:tab/>
        <w:t>8.76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5242</w:t>
        <w:tab/>
        <w:t>8.76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5561</w:t>
        <w:tab/>
        <w:t>8.76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5877</w:t>
        <w:tab/>
        <w:t>8.76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2.86197</w:t>
        <w:tab/>
        <w:t>8.76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3771</w:t>
        <w:tab/>
        <w:t>8.77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4086</w:t>
        <w:tab/>
        <w:t>8.74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4402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4715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5029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5343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5657</w:t>
        <w:tab/>
        <w:t>8.7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5998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6334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6674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7013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7334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7655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7977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8297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8619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8941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9262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9583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79903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0225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0547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0872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1192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1513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1836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2156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2478</w:t>
        <w:tab/>
        <w:t>8.76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2800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3123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3444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3767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4089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4410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4730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5053</w:t>
        <w:tab/>
        <w:t>8.75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5375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5697</w:t>
        <w:tab/>
        <w:t>8.75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3.86019</w:t>
        <w:tab/>
        <w:t>8.756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3495</w:t>
        <w:tab/>
        <w:t>8.7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3810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4126</w:t>
        <w:tab/>
        <w:t>8.78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4442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4757</w:t>
        <w:tab/>
        <w:t>8.7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5071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5385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5722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6060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6402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6741</w:t>
        <w:tab/>
        <w:t>8.71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7063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7384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7704</w:t>
        <w:tab/>
        <w:t>8.73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8023</w:t>
        <w:tab/>
        <w:t>8.71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8345</w:t>
        <w:tab/>
        <w:t>8.73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8667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8987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9310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9631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79953</w:t>
        <w:tab/>
        <w:t>8.7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0274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0595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0917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1240</w:t>
        <w:tab/>
        <w:t>8.71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1561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1884</w:t>
        <w:tab/>
        <w:t>8.74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2205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2525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2847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3169</w:t>
        <w:tab/>
        <w:t>8.73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3492</w:t>
        <w:tab/>
        <w:t>8.71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3814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4134</w:t>
        <w:tab/>
        <w:t>8.74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4457</w:t>
        <w:tab/>
        <w:t>8.71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4779</w:t>
        <w:tab/>
        <w:t>8.73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5101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5424</w:t>
        <w:tab/>
        <w:t>8.73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5745</w:t>
        <w:tab/>
        <w:t>8.73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4.86069</w:t>
        <w:tab/>
        <w:t>8.75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3205</w:t>
        <w:tab/>
        <w:t>8.71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3521</w:t>
        <w:tab/>
        <w:t>8.76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3837</w:t>
        <w:tab/>
        <w:t>8.73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4148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4464</w:t>
        <w:tab/>
        <w:t>8.7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4777</w:t>
        <w:tab/>
        <w:t>8.7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5088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5424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5762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6096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6435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6753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7072</w:t>
        <w:tab/>
        <w:t>8.72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7390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7707</w:t>
        <w:tab/>
        <w:t>8.7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8025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8344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8662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8981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9303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9619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79938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0258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0576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0898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1215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1534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1855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2172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2491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2808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3128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3450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3772</w:t>
        <w:tab/>
        <w:t>8.78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4088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4409</w:t>
        <w:tab/>
        <w:t>8.78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4727</w:t>
        <w:tab/>
        <w:t>8.79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5046</w:t>
        <w:tab/>
        <w:t>8.80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5368</w:t>
        <w:tab/>
        <w:t>8.79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5690</w:t>
        <w:tab/>
        <w:t>8.81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5.86010</w:t>
        <w:tab/>
        <w:t>8.82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2926</w:t>
        <w:tab/>
        <w:t>8.76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3245</w:t>
        <w:tab/>
        <w:t>8.75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3563</w:t>
        <w:tab/>
        <w:t>8.7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3878</w:t>
        <w:tab/>
        <w:t>8.78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4192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4505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4821</w:t>
        <w:tab/>
        <w:t>8.78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5157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5493</w:t>
        <w:tab/>
        <w:t>8.79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5829</w:t>
        <w:tab/>
        <w:t>8.79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6164</w:t>
        <w:tab/>
        <w:t>8.78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6486</w:t>
        <w:tab/>
        <w:t>8.7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6808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7126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7443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7760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8078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8395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8712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9030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9352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9669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79987</w:t>
        <w:tab/>
        <w:t>8.78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0309</w:t>
        <w:tab/>
        <w:t>8.78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0627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0946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1265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1583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1902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2223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2541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2860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3177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3499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3817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4138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4458</w:t>
        <w:tab/>
        <w:t>8.77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4778</w:t>
        <w:tab/>
        <w:t>8.76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5096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5417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696.85737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1917</w:t>
        <w:tab/>
        <w:t>9.04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2262</w:t>
        <w:tab/>
        <w:t>9.06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2608</w:t>
        <w:tab/>
        <w:t>9.08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2951</w:t>
        <w:tab/>
        <w:t>9.04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3300</w:t>
        <w:tab/>
        <w:t>9.04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3646</w:t>
        <w:tab/>
        <w:t>9.02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3988</w:t>
        <w:tab/>
        <w:t>9.0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4354</w:t>
        <w:tab/>
        <w:t>8.99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4720</w:t>
        <w:tab/>
        <w:t>9.02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5090</w:t>
        <w:tab/>
        <w:t>9.00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5459</w:t>
        <w:tab/>
        <w:t>8.99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5825</w:t>
        <w:tab/>
        <w:t>8.9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6196</w:t>
        <w:tab/>
        <w:t>8.9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6561</w:t>
        <w:tab/>
        <w:t>8.9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6931</w:t>
        <w:tab/>
        <w:t>8.9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7300</w:t>
        <w:tab/>
        <w:t>8.9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7669</w:t>
        <w:tab/>
        <w:t>8.91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8036</w:t>
        <w:tab/>
        <w:t>8.92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8402</w:t>
        <w:tab/>
        <w:t>8.91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8771</w:t>
        <w:tab/>
        <w:t>8.90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9137</w:t>
        <w:tab/>
        <w:t>8.90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9506</w:t>
        <w:tab/>
        <w:t>8.88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79872</w:t>
        <w:tab/>
        <w:t>8.8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0240</w:t>
        <w:tab/>
        <w:t>8.8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0606</w:t>
        <w:tab/>
        <w:t>8.8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0975</w:t>
        <w:tab/>
        <w:t>8.81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1341</w:t>
        <w:tab/>
        <w:t>8.817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1707</w:t>
        <w:tab/>
        <w:t>8.81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2073</w:t>
        <w:tab/>
        <w:t>8.79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2438</w:t>
        <w:tab/>
        <w:t>8.79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2804</w:t>
        <w:tab/>
        <w:t>8.79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3172</w:t>
        <w:tab/>
        <w:t>8.78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3538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3902</w:t>
        <w:tab/>
        <w:t>8.78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4269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4635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5003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5372</w:t>
        <w:tab/>
        <w:t>8.74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0.85740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1635</w:t>
        <w:tab/>
        <w:t>8.74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1983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2325</w:t>
        <w:tab/>
        <w:t>8.78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2670</w:t>
        <w:tab/>
        <w:t>8.81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3016</w:t>
        <w:tab/>
        <w:t>8.78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3363</w:t>
        <w:tab/>
        <w:t>8.79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3711</w:t>
        <w:tab/>
        <w:t>8.77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4078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4447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4814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5183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5551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5918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6286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6655</w:t>
        <w:tab/>
        <w:t>8.78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7023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7392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7762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8127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8495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8862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9227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9594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79963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0330</w:t>
        <w:tab/>
        <w:t>8.79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0696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1064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1431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1799</w:t>
        <w:tab/>
        <w:t>8.78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2164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2530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2895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3265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3630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3995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4365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4731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1.85097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1280</w:t>
        <w:tab/>
        <w:t>8.78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1558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1834</w:t>
        <w:tab/>
        <w:t>8.75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2113</w:t>
        <w:tab/>
        <w:t>8.76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2394</w:t>
        <w:tab/>
        <w:t>8.76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2670</w:t>
        <w:tab/>
        <w:t>8.78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2950</w:t>
        <w:tab/>
        <w:t>8.77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3227</w:t>
        <w:tab/>
        <w:t>8.75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3505</w:t>
        <w:tab/>
        <w:t>8.7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3781</w:t>
        <w:tab/>
        <w:t>8.77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4059</w:t>
        <w:tab/>
        <w:t>8.79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4336</w:t>
        <w:tab/>
        <w:t>8.77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4613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4891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5168</w:t>
        <w:tab/>
        <w:t>8.78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5447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5723</w:t>
        <w:tab/>
        <w:t>8.78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6000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6278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6557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6836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7112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7391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7685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7979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8271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8565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8860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9152</w:t>
        <w:tab/>
        <w:t>8.78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9446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79738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0030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0325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0617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0909</w:t>
        <w:tab/>
        <w:t>8.72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1206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1502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1800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2102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2402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2700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3001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3301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3600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3897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4193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4494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4793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2.85093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1008</w:t>
        <w:tab/>
        <w:t>8.742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1285</w:t>
        <w:tab/>
        <w:t>8.764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1561</w:t>
        <w:tab/>
        <w:t>8.787</w:t>
        <w:tab/>
        <w:t>0.07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1840</w:t>
        <w:tab/>
        <w:t>8.73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2119</w:t>
        <w:tab/>
        <w:t>8.796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2397</w:t>
        <w:tab/>
        <w:t>8.761</w:t>
        <w:tab/>
        <w:t>0.03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2672</w:t>
        <w:tab/>
        <w:t>8.764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3230</w:t>
        <w:tab/>
        <w:t>8.76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3508</w:t>
        <w:tab/>
        <w:t>8.741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3787</w:t>
        <w:tab/>
        <w:t>8.775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4064</w:t>
        <w:tab/>
        <w:t>8.779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4344</w:t>
        <w:tab/>
        <w:t>8.749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4623</w:t>
        <w:tab/>
        <w:t>8.716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4900</w:t>
        <w:tab/>
        <w:t>8.765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5181</w:t>
        <w:tab/>
        <w:t>8.72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5458</w:t>
        <w:tab/>
        <w:t>8.73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5736</w:t>
        <w:tab/>
        <w:t>8.710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6015</w:t>
        <w:tab/>
        <w:t>8.73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6292</w:t>
        <w:tab/>
        <w:t>8.7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6567</w:t>
        <w:tab/>
        <w:t>8.75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6844</w:t>
        <w:tab/>
        <w:t>8.74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7122</w:t>
        <w:tab/>
        <w:t>8.72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7416</w:t>
        <w:tab/>
        <w:t>8.75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7707</w:t>
        <w:tab/>
        <w:t>8.71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8000</w:t>
        <w:tab/>
        <w:t>8.76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8294</w:t>
        <w:tab/>
        <w:t>8.733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8586</w:t>
        <w:tab/>
        <w:t>8.721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8878</w:t>
        <w:tab/>
        <w:t>8.74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9174</w:t>
        <w:tab/>
        <w:t>8.72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9468</w:t>
        <w:tab/>
        <w:t>8.72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79759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0051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0345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0637</w:t>
        <w:tab/>
        <w:t>8.72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0934</w:t>
        <w:tab/>
        <w:t>8.73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1231</w:t>
        <w:tab/>
        <w:t>8.72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1531</w:t>
        <w:tab/>
        <w:t>8.7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1830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2131</w:t>
        <w:tab/>
        <w:t>8.75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2431</w:t>
        <w:tab/>
        <w:t>8.73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2728</w:t>
        <w:tab/>
        <w:t>8.73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3028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3326</w:t>
        <w:tab/>
        <w:t>8.72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3627</w:t>
        <w:tab/>
        <w:t>8.73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3922</w:t>
        <w:tab/>
        <w:t>8.73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4219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4519</w:t>
        <w:tab/>
        <w:t>8.72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3.84819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0817</w:t>
        <w:tab/>
        <w:t>8.75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1185</w:t>
        <w:tab/>
        <w:t>8.74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1554</w:t>
        <w:tab/>
        <w:t>8.74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1925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2293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2664</w:t>
        <w:tab/>
        <w:t>8.74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3032</w:t>
        <w:tab/>
        <w:t>8.76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3403</w:t>
        <w:tab/>
        <w:t>8.73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3772</w:t>
        <w:tab/>
        <w:t>8.73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4141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4519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4895</w:t>
        <w:tab/>
        <w:t>8.72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5270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5646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6020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6394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6771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7147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7524</w:t>
        <w:tab/>
        <w:t>8.72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7899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8275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8652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9029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9405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79782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0156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0539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0920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1300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1683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2066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2450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2832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3216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3596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3978</w:t>
        <w:tab/>
        <w:t>8.725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4361</w:t>
        <w:tab/>
        <w:t>8.72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4.84740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0450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0728</w:t>
        <w:tab/>
        <w:t>8.75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1005</w:t>
        <w:tab/>
        <w:t>8.76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1280</w:t>
        <w:tab/>
        <w:t>8.77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1557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1836</w:t>
        <w:tab/>
        <w:t>8.73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2115</w:t>
        <w:tab/>
        <w:t>8.76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2392</w:t>
        <w:tab/>
        <w:t>8.74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2670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2947</w:t>
        <w:tab/>
        <w:t>8.76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3223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3502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3780</w:t>
        <w:tab/>
        <w:t>8.77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4058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4334</w:t>
        <w:tab/>
        <w:t>8.72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4612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4890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5169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5446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5725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6001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6279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6554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6848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7142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7434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7729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8021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8313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8605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8897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9190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9483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79774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0066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0365</w:t>
        <w:tab/>
        <w:t>8.73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0663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0962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1262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1557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1856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2154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2453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2752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3051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3348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3646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3944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4243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4544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5.84847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69881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0137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0392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0648</w:t>
        <w:tab/>
        <w:t>8.80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0906</w:t>
        <w:tab/>
        <w:t>8.78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1161</w:t>
        <w:tab/>
        <w:t>8.79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1417</w:t>
        <w:tab/>
        <w:t>8.79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1672</w:t>
        <w:tab/>
        <w:t>8.81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1928</w:t>
        <w:tab/>
        <w:t>8.77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2184</w:t>
        <w:tab/>
        <w:t>8.77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2439</w:t>
        <w:tab/>
        <w:t>8.78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2694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2951</w:t>
        <w:tab/>
        <w:t>8.80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3207</w:t>
        <w:tab/>
        <w:t>8.80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3464</w:t>
        <w:tab/>
        <w:t>8.80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3720</w:t>
        <w:tab/>
        <w:t>8.80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3973</w:t>
        <w:tab/>
        <w:t>8.80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4231</w:t>
        <w:tab/>
        <w:t>8.82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4486</w:t>
        <w:tab/>
        <w:t>8.82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4741</w:t>
        <w:tab/>
        <w:t>8.79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4995</w:t>
        <w:tab/>
        <w:t>8.8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5250</w:t>
        <w:tab/>
        <w:t>8.82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5508</w:t>
        <w:tab/>
        <w:t>8.82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5764</w:t>
        <w:tab/>
        <w:t>8.8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6019</w:t>
        <w:tab/>
        <w:t>8.82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6287</w:t>
        <w:tab/>
        <w:t>8.80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6558</w:t>
        <w:tab/>
        <w:t>8.82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6830</w:t>
        <w:tab/>
        <w:t>8.8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7101</w:t>
        <w:tab/>
        <w:t>8.83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7372</w:t>
        <w:tab/>
        <w:t>8.83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7642</w:t>
        <w:tab/>
        <w:t>8.8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7913</w:t>
        <w:tab/>
        <w:t>8.8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8183</w:t>
        <w:tab/>
        <w:t>8.83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8454</w:t>
        <w:tab/>
        <w:t>8.8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8725</w:t>
        <w:tab/>
        <w:t>8.8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8994</w:t>
        <w:tab/>
        <w:t>8.8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9264</w:t>
        <w:tab/>
        <w:t>8.81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9536</w:t>
        <w:tab/>
        <w:t>8.8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79807</w:t>
        <w:tab/>
        <w:t>8.83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0078</w:t>
        <w:tab/>
        <w:t>8.8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0348</w:t>
        <w:tab/>
        <w:t>8.8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0620</w:t>
        <w:tab/>
        <w:t>8.88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0891</w:t>
        <w:tab/>
        <w:t>8.8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1163</w:t>
        <w:tab/>
        <w:t>8.8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1435</w:t>
        <w:tab/>
        <w:t>8.8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1707</w:t>
        <w:tab/>
        <w:t>8.8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1978</w:t>
        <w:tab/>
        <w:t>8.8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2249</w:t>
        <w:tab/>
        <w:t>8.8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2521</w:t>
        <w:tab/>
        <w:t>8.8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2792</w:t>
        <w:tab/>
        <w:t>8.8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3063</w:t>
        <w:tab/>
        <w:t>8.8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3333</w:t>
        <w:tab/>
        <w:t>8.8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3603</w:t>
        <w:tab/>
        <w:t>8.8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3873</w:t>
        <w:tab/>
        <w:t>8.8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4150</w:t>
        <w:tab/>
        <w:t>8.8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4428</w:t>
        <w:tab/>
        <w:t>8.8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7.84706</w:t>
        <w:tab/>
        <w:t>8.8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69603</w:t>
        <w:tab/>
        <w:t>8.75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69856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0113</w:t>
        <w:tab/>
        <w:t>8.75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0368</w:t>
        <w:tab/>
        <w:t>8.74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0620</w:t>
        <w:tab/>
        <w:t>8.74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0876</w:t>
        <w:tab/>
        <w:t>8.77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1130</w:t>
        <w:tab/>
        <w:t>8.76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1382</w:t>
        <w:tab/>
        <w:t>8.78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1640</w:t>
        <w:tab/>
        <w:t>8.76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1898</w:t>
        <w:tab/>
        <w:t>8.75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2153</w:t>
        <w:tab/>
        <w:t>8.72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2409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2664</w:t>
        <w:tab/>
        <w:t>8.7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2921</w:t>
        <w:tab/>
        <w:t>8.76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3177</w:t>
        <w:tab/>
        <w:t>8.7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3432</w:t>
        <w:tab/>
        <w:t>8.7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3689</w:t>
        <w:tab/>
        <w:t>8.73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3947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4203</w:t>
        <w:tab/>
        <w:t>8.7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4455</w:t>
        <w:tab/>
        <w:t>8.7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4711</w:t>
        <w:tab/>
        <w:t>8.73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4963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5219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5472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5726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5995</w:t>
        <w:tab/>
        <w:t>8.73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6265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6536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6807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7078</w:t>
        <w:tab/>
        <w:t>8.71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7348</w:t>
        <w:tab/>
        <w:t>8.7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7617</w:t>
        <w:tab/>
        <w:t>8.73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7889</w:t>
        <w:tab/>
        <w:t>8.7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8161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8433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8703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8971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9240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9510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79782</w:t>
        <w:tab/>
        <w:t>8.7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0054</w:t>
        <w:tab/>
        <w:t>8.7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0326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0598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0870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1142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1413</w:t>
        <w:tab/>
        <w:t>8.73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1684</w:t>
        <w:tab/>
        <w:t>8.7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1955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2226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2497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2767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3039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3308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3579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3853</w:t>
        <w:tab/>
        <w:t>8.7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4130</w:t>
        <w:tab/>
        <w:t>8.7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4407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8.84684</w:t>
        <w:tab/>
        <w:t>8.72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69328</w:t>
        <w:tab/>
        <w:t>8.72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69583</w:t>
        <w:tab/>
        <w:t>8.75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69837</w:t>
        <w:tab/>
        <w:t>8.74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0091</w:t>
        <w:tab/>
        <w:t>8.76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0346</w:t>
        <w:tab/>
        <w:t>8.74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0601</w:t>
        <w:tab/>
        <w:t>8.77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0855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1112</w:t>
        <w:tab/>
        <w:t>8.73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1367</w:t>
        <w:tab/>
        <w:t>8.78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1622</w:t>
        <w:tab/>
        <w:t>8.73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1877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2133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2389</w:t>
        <w:tab/>
        <w:t>8.76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2645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2899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3157</w:t>
        <w:tab/>
        <w:t>8.75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3414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3670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3924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4179</w:t>
        <w:tab/>
        <w:t>8.72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4432</w:t>
        <w:tab/>
        <w:t>8.73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4688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4941</w:t>
        <w:tab/>
        <w:t>8.72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5197</w:t>
        <w:tab/>
        <w:t>8.7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5450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5722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5993</w:t>
        <w:tab/>
        <w:t>8.74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6260</w:t>
        <w:tab/>
        <w:t>8.72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6532</w:t>
        <w:tab/>
        <w:t>8.72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6802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7074</w:t>
        <w:tab/>
        <w:t>8.70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7345</w:t>
        <w:tab/>
        <w:t>8.71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7616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7888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8159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8429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8700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8971</w:t>
        <w:tab/>
        <w:t>8.72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9242</w:t>
        <w:tab/>
        <w:t>8.70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9513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79780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0049</w:t>
        <w:tab/>
        <w:t>8.7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0317</w:t>
        <w:tab/>
        <w:t>8.73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0587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0858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1128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1399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1668</w:t>
        <w:tab/>
        <w:t>8.71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1938</w:t>
        <w:tab/>
        <w:t>8.72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2208</w:t>
        <w:tab/>
        <w:t>8.73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2479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2751</w:t>
        <w:tab/>
        <w:t>8.72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3020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3289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3567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3844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4122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4399</w:t>
        <w:tab/>
        <w:t>8.72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09.84678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69073</w:t>
        <w:tab/>
        <w:t>8.75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69340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69608</w:t>
        <w:tab/>
        <w:t>8.79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69876</w:t>
        <w:tab/>
        <w:t>8.76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0142</w:t>
        <w:tab/>
        <w:t>8.76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0407</w:t>
        <w:tab/>
        <w:t>8.760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0941</w:t>
        <w:tab/>
        <w:t>8.79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1205</w:t>
        <w:tab/>
        <w:t>8.789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1470</w:t>
        <w:tab/>
        <w:t>8.792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1737</w:t>
        <w:tab/>
        <w:t>8.75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2005</w:t>
        <w:tab/>
        <w:t>8.75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2271</w:t>
        <w:tab/>
        <w:t>8.76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2536</w:t>
        <w:tab/>
        <w:t>8.76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2802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3069</w:t>
        <w:tab/>
        <w:t>8.76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3337</w:t>
        <w:tab/>
        <w:t>8.7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3602</w:t>
        <w:tab/>
        <w:t>8.76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3869</w:t>
        <w:tab/>
        <w:t>8.7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4135</w:t>
        <w:tab/>
        <w:t>8.73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4399</w:t>
        <w:tab/>
        <w:t>8.75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4664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4929</w:t>
        <w:tab/>
        <w:t>8.77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5194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5461</w:t>
        <w:tab/>
        <w:t>8.79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5726</w:t>
        <w:tab/>
        <w:t>8.75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5991</w:t>
        <w:tab/>
        <w:t>8.75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6256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6520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6785</w:t>
        <w:tab/>
        <w:t>8.75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7050</w:t>
        <w:tab/>
        <w:t>8.76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7314</w:t>
        <w:tab/>
        <w:t>8.76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7579</w:t>
        <w:tab/>
        <w:t>8.74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7841</w:t>
        <w:tab/>
        <w:t>8.78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8106</w:t>
        <w:tab/>
        <w:t>8.74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8370</w:t>
        <w:tab/>
        <w:t>8.76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8637</w:t>
        <w:tab/>
        <w:t>8.78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8900</w:t>
        <w:tab/>
        <w:t>8.75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9164</w:t>
        <w:tab/>
        <w:t>8.75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9429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9696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79961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0225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0491</w:t>
        <w:tab/>
        <w:t>8.73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0756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1021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1286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1550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1841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2135</w:t>
        <w:tab/>
        <w:t>8.73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2429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2723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3017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3311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3605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3900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4198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4478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0.84744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8719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8940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9160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9380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9598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69817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037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259</w:t>
        <w:tab/>
        <w:t>8.75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480</w:t>
        <w:tab/>
        <w:t>8.76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699</w:t>
        <w:tab/>
        <w:t>8.79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0922</w:t>
        <w:tab/>
        <w:t>8.77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1142</w:t>
        <w:tab/>
        <w:t>8.77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1362</w:t>
        <w:tab/>
        <w:t>8.7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1583</w:t>
        <w:tab/>
        <w:t>8.79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1804</w:t>
        <w:tab/>
        <w:t>8.76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025</w:t>
        <w:tab/>
        <w:t>8.77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249</w:t>
        <w:tab/>
        <w:t>8.76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468</w:t>
        <w:tab/>
        <w:t>8.77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688</w:t>
        <w:tab/>
        <w:t>8.75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2907</w:t>
        <w:tab/>
        <w:t>8.78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3128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3348</w:t>
        <w:tab/>
        <w:t>8.77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3569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3789</w:t>
        <w:tab/>
        <w:t>8.77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009</w:t>
        <w:tab/>
        <w:t>8.76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228</w:t>
        <w:tab/>
        <w:t>8.77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448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668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4890</w:t>
        <w:tab/>
        <w:t>8.78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110</w:t>
        <w:tab/>
        <w:t>8.75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331</w:t>
        <w:tab/>
        <w:t>8.80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552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773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5994</w:t>
        <w:tab/>
        <w:t>8.79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215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435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657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6877</w:t>
        <w:tab/>
        <w:t>8.77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098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319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541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759</w:t>
        <w:tab/>
        <w:t>8.78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7980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8201</w:t>
        <w:tab/>
        <w:t>8.7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8420</w:t>
        <w:tab/>
        <w:t>8.78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8642</w:t>
        <w:tab/>
        <w:t>8.802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8861</w:t>
        <w:tab/>
        <w:t>8.769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9083</w:t>
        <w:tab/>
        <w:t>8.729</w:t>
        <w:tab/>
        <w:t>0.04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9302</w:t>
        <w:tab/>
        <w:t>8.78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9522</w:t>
        <w:tab/>
        <w:t>8.792</w:t>
        <w:tab/>
        <w:t>0.03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79742</w:t>
        <w:tab/>
        <w:t>8.783</w:t>
        <w:tab/>
        <w:t>0.03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0182</w:t>
        <w:tab/>
        <w:t>8.781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0402</w:t>
        <w:tab/>
        <w:t>8.797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0622</w:t>
        <w:tab/>
        <w:t>8.791</w:t>
        <w:tab/>
        <w:t>0.03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0841</w:t>
        <w:tab/>
        <w:t>8.77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061</w:t>
        <w:tab/>
        <w:t>8.809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280</w:t>
        <w:tab/>
        <w:t>8.756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499</w:t>
        <w:tab/>
        <w:t>8.753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719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1939</w:t>
        <w:tab/>
        <w:t>8.76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2159</w:t>
        <w:tab/>
        <w:t>8.7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2380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2598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2816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035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253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473</w:t>
        <w:tab/>
        <w:t>8.80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694</w:t>
        <w:tab/>
        <w:t>8.7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3926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4157</w:t>
        <w:tab/>
        <w:t>8.75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4373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1.84582</w:t>
        <w:tab/>
        <w:t>8.73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8162</w:t>
        <w:tab/>
        <w:t>8.75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8383</w:t>
        <w:tab/>
        <w:t>8.74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8604</w:t>
        <w:tab/>
        <w:t>8.74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8825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043</w:t>
        <w:tab/>
        <w:t>8.73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263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484</w:t>
        <w:tab/>
        <w:t>8.78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704</w:t>
        <w:tab/>
        <w:t>8.7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69925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0146</w:t>
        <w:tab/>
        <w:t>8.74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0366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0588</w:t>
        <w:tab/>
        <w:t>8.73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0808</w:t>
        <w:tab/>
        <w:t>8.73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029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472</w:t>
        <w:tab/>
        <w:t>8.7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693</w:t>
        <w:tab/>
        <w:t>8.7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1913</w:t>
        <w:tab/>
        <w:t>8.74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2133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2355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2579</w:t>
        <w:tab/>
        <w:t>8.73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2801</w:t>
        <w:tab/>
        <w:t>8.723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3022</w:t>
        <w:tab/>
        <w:t>8.756</w:t>
        <w:tab/>
        <w:t>0.06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5671</w:t>
        <w:tab/>
        <w:t>8.74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6112</w:t>
        <w:tab/>
        <w:t>8.750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6334</w:t>
        <w:tab/>
        <w:t>8.70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6556</w:t>
        <w:tab/>
        <w:t>8.776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8541</w:t>
        <w:tab/>
        <w:t>8.703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8984</w:t>
        <w:tab/>
        <w:t>8.764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9206</w:t>
        <w:tab/>
        <w:t>8.787</w:t>
        <w:tab/>
        <w:t>0.10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9426</w:t>
        <w:tab/>
        <w:t>8.734</w:t>
        <w:tab/>
        <w:t>0.04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79868</w:t>
        <w:tab/>
        <w:t>8.767</w:t>
        <w:tab/>
        <w:t>0.04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089</w:t>
        <w:tab/>
        <w:t>8.717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311</w:t>
        <w:tab/>
        <w:t>8.73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534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755</w:t>
        <w:tab/>
        <w:t>8.748</w:t>
        <w:tab/>
        <w:t>0.03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0976</w:t>
        <w:tab/>
        <w:t>8.735</w:t>
        <w:tab/>
        <w:t>0.03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1199</w:t>
        <w:tab/>
        <w:t>8.734</w:t>
        <w:tab/>
        <w:t>0.04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1638</w:t>
        <w:tab/>
        <w:t>8.73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1859</w:t>
        <w:tab/>
        <w:t>8.744</w:t>
        <w:tab/>
        <w:t>0.06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080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301</w:t>
        <w:tab/>
        <w:t>8.801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522</w:t>
        <w:tab/>
        <w:t>8.72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743</w:t>
        <w:tab/>
        <w:t>8.73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2963</w:t>
        <w:tab/>
        <w:t>8.72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3183</w:t>
        <w:tab/>
        <w:t>8.724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3416</w:t>
        <w:tab/>
        <w:t>8.74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3648</w:t>
        <w:tab/>
        <w:t>8.732</w:t>
        <w:tab/>
        <w:t>0.04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4072</w:t>
        <w:tab/>
        <w:t>8.70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4497</w:t>
        <w:tab/>
        <w:t>8.70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3.84707</w:t>
        <w:tab/>
        <w:t>8.73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4303</w:t>
        <w:tab/>
        <w:t>8.74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4522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4741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4959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5178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5397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5613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5832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051</w:t>
        <w:tab/>
        <w:t>8.72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270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487</w:t>
        <w:tab/>
        <w:t>8.7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705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6922</w:t>
        <w:tab/>
        <w:t>8.72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7140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7359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7575</w:t>
        <w:tab/>
        <w:t>8.73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7793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012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229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447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664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8882</w:t>
        <w:tab/>
        <w:t>8.72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102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321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538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756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79973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0192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0411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0630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0847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065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285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503</w:t>
        <w:tab/>
        <w:t>8.73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723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1942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2160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2377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2595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2814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032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263</w:t>
        <w:tab/>
        <w:t>8.78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477</w:t>
        <w:tab/>
        <w:t>8.78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685</w:t>
        <w:tab/>
        <w:t>8.78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3894</w:t>
        <w:tab/>
        <w:t>8.79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4103</w:t>
        <w:tab/>
        <w:t>8.78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4313</w:t>
        <w:tab/>
        <w:t>8.80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4.84521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7539</w:t>
        <w:tab/>
        <w:t>8.77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7770</w:t>
        <w:tab/>
        <w:t>8.77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7948</w:t>
        <w:tab/>
        <w:t>8.78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124</w:t>
        <w:tab/>
        <w:t>8.75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303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480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657</w:t>
        <w:tab/>
        <w:t>8.76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8837</w:t>
        <w:tab/>
        <w:t>8.7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019</w:t>
        <w:tab/>
        <w:t>8.77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240</w:t>
        <w:tab/>
        <w:t>8.77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459</w:t>
        <w:tab/>
        <w:t>8.77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679</w:t>
        <w:tab/>
        <w:t>8.79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69898</w:t>
        <w:tab/>
        <w:t>8.7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0118</w:t>
        <w:tab/>
        <w:t>8.78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0340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0560</w:t>
        <w:tab/>
        <w:t>8.78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0780</w:t>
        <w:tab/>
        <w:t>8.79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002</w:t>
        <w:tab/>
        <w:t>8.7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223</w:t>
        <w:tab/>
        <w:t>8.78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443</w:t>
        <w:tab/>
        <w:t>8.7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662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1883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105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323</w:t>
        <w:tab/>
        <w:t>8.79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544</w:t>
        <w:tab/>
        <w:t>8.77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764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2983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205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426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646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3869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088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308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529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749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4969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5190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5410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5630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5850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069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288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508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728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6949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7169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7389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7609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7829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049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269</w:t>
        <w:tab/>
        <w:t>8.79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488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708</w:t>
        <w:tab/>
        <w:t>8.78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8928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9148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9368</w:t>
        <w:tab/>
        <w:t>8.770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9588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79808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028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248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468</w:t>
        <w:tab/>
        <w:t>8.77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688</w:t>
        <w:tab/>
        <w:t>8.769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0907</w:t>
        <w:tab/>
        <w:t>8.76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1128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1348</w:t>
        <w:tab/>
        <w:t>8.78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1568</w:t>
        <w:tab/>
        <w:t>8.76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1788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008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227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448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668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2888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3108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3323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3551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3780</w:t>
        <w:tab/>
        <w:t>8.79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4008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5.84235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7416</w:t>
        <w:tab/>
        <w:t>8.75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7590</w:t>
        <w:tab/>
        <w:t>8.77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7767</w:t>
        <w:tab/>
        <w:t>8.77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7944</w:t>
        <w:tab/>
        <w:t>8.78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122</w:t>
        <w:tab/>
        <w:t>8.79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300</w:t>
        <w:tab/>
        <w:t>8.78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479</w:t>
        <w:tab/>
        <w:t>8.75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656</w:t>
        <w:tab/>
        <w:t>8.77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8892</w:t>
        <w:tab/>
        <w:t>8.79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9131</w:t>
        <w:tab/>
        <w:t>8.77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9369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9608</w:t>
        <w:tab/>
        <w:t>8.80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69846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0086</w:t>
        <w:tab/>
        <w:t>8.76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0324</w:t>
        <w:tab/>
        <w:t>8.78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0563</w:t>
        <w:tab/>
        <w:t>8.7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0802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042</w:t>
        <w:tab/>
        <w:t>8.78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280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517</w:t>
        <w:tab/>
        <w:t>8.79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755</w:t>
        <w:tab/>
        <w:t>8.77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1992</w:t>
        <w:tab/>
        <w:t>8.7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230</w:t>
        <w:tab/>
        <w:t>8.77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468</w:t>
        <w:tab/>
        <w:t>8.78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707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2946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3184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3422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3660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3897</w:t>
        <w:tab/>
        <w:t>8.78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4135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4375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4612</w:t>
        <w:tab/>
        <w:t>8.78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4850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5089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5325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5563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5802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039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279</w:t>
        <w:tab/>
        <w:t>8.78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519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756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6995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236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475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713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7950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8189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8426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8663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8902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9140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9378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9617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79856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0094</w:t>
        <w:tab/>
        <w:t>8.74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0332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0569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0807</w:t>
        <w:tab/>
        <w:t>8.761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047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285</w:t>
        <w:tab/>
        <w:t>8.75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521</w:t>
        <w:tab/>
        <w:t>8.76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758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1995</w:t>
        <w:tab/>
        <w:t>8.774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233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470</w:t>
        <w:tab/>
        <w:t>8.77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707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2940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3185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3431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3676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3921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6.84167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132</w:t>
        <w:tab/>
        <w:t>8.72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288</w:t>
        <w:tab/>
        <w:t>8.73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442</w:t>
        <w:tab/>
        <w:t>8.76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598</w:t>
        <w:tab/>
        <w:t>8.74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755</w:t>
        <w:tab/>
        <w:t>8.74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7911</w:t>
        <w:tab/>
        <w:t>8.74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066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221</w:t>
        <w:tab/>
        <w:t>8.74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378</w:t>
        <w:tab/>
        <w:t>8.73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532</w:t>
        <w:tab/>
        <w:t>8.75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689</w:t>
        <w:tab/>
        <w:t>8.75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8846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003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159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315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470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624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780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69936</w:t>
        <w:tab/>
        <w:t>8.76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091</w:t>
        <w:tab/>
        <w:t>8.72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247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403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559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715</w:t>
        <w:tab/>
        <w:t>8.73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0872</w:t>
        <w:tab/>
        <w:t>8.74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028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184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340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495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650</w:t>
        <w:tab/>
        <w:t>8.79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807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1963</w:t>
        <w:tab/>
        <w:t>8.77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118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274</w:t>
        <w:tab/>
        <w:t>8.7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429</w:t>
        <w:tab/>
        <w:t>8.73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586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743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2899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054</w:t>
        <w:tab/>
        <w:t>8.7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209</w:t>
        <w:tab/>
        <w:t>8.71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366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521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676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831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3986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139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293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448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602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756</w:t>
        <w:tab/>
        <w:t>8.72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4910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064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219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374</w:t>
        <w:tab/>
        <w:t>8.75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529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685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840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5995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150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304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459</w:t>
        <w:tab/>
        <w:t>8.7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615</w:t>
        <w:tab/>
        <w:t>8.73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770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6924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078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233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388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543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698</w:t>
        <w:tab/>
        <w:t>8.74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7853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007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161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316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471</w:t>
        <w:tab/>
        <w:t>8.7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627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782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8938</w:t>
        <w:tab/>
        <w:t>8.72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093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248</w:t>
        <w:tab/>
        <w:t>8.752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403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557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712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79867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022</w:t>
        <w:tab/>
        <w:t>8.7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176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330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484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639</w:t>
        <w:tab/>
        <w:t>8.72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794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0949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104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259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414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569</w:t>
        <w:tab/>
        <w:t>8.73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725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1881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036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190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345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500</w:t>
        <w:tab/>
        <w:t>8.758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650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797</w:t>
        <w:tab/>
        <w:t>8.71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2944</w:t>
        <w:tab/>
        <w:t>8.74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091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237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384</w:t>
        <w:tab/>
        <w:t>8.72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530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676</w:t>
        <w:tab/>
        <w:t>8.73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822</w:t>
        <w:tab/>
        <w:t>8.72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3968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4115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7.84260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7006</w:t>
        <w:tab/>
        <w:t>8.73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7309</w:t>
        <w:tab/>
        <w:t>8.74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7612</w:t>
        <w:tab/>
        <w:t>8.74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7914</w:t>
        <w:tab/>
        <w:t>8.74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8215</w:t>
        <w:tab/>
        <w:t>8.76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8519</w:t>
        <w:tab/>
        <w:t>8.74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8822</w:t>
        <w:tab/>
        <w:t>8.74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9125</w:t>
        <w:tab/>
        <w:t>8.72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9428</w:t>
        <w:tab/>
        <w:t>8.74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69730</w:t>
        <w:tab/>
        <w:t>8.75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0032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0337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0639</w:t>
        <w:tab/>
        <w:t>8.73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0942</w:t>
        <w:tab/>
        <w:t>8.73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1244</w:t>
        <w:tab/>
        <w:t>8.74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1546</w:t>
        <w:tab/>
        <w:t>8.74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1848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2153</w:t>
        <w:tab/>
        <w:t>8.73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2456</w:t>
        <w:tab/>
        <w:t>8.73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2760</w:t>
        <w:tab/>
        <w:t>8.71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3066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3368</w:t>
        <w:tab/>
        <w:t>8.72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3671</w:t>
        <w:tab/>
        <w:t>8.73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3975</w:t>
        <w:tab/>
        <w:t>8.71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4278</w:t>
        <w:tab/>
        <w:t>8.72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4581</w:t>
        <w:tab/>
        <w:t>8.74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4885</w:t>
        <w:tab/>
        <w:t>8.732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5189</w:t>
        <w:tab/>
        <w:t>8.74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5492</w:t>
        <w:tab/>
        <w:t>8.75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5797</w:t>
        <w:tab/>
        <w:t>8.75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6098</w:t>
        <w:tab/>
        <w:t>8.75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6403</w:t>
        <w:tab/>
        <w:t>8.72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6708</w:t>
        <w:tab/>
        <w:t>8.73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7014</w:t>
        <w:tab/>
        <w:t>8.74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7317</w:t>
        <w:tab/>
        <w:t>8.72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7623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7927</w:t>
        <w:tab/>
        <w:t>8.72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8233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8538</w:t>
        <w:tab/>
        <w:t>8.74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8838</w:t>
        <w:tab/>
        <w:t>8.74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9140</w:t>
        <w:tab/>
        <w:t>8.74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9443</w:t>
        <w:tab/>
        <w:t>8.72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79749</w:t>
        <w:tab/>
        <w:t>8.70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0052</w:t>
        <w:tab/>
        <w:t>8.73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0355</w:t>
        <w:tab/>
        <w:t>8.72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0657</w:t>
        <w:tab/>
        <w:t>8.72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0959</w:t>
        <w:tab/>
        <w:t>8.7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1263</w:t>
        <w:tab/>
        <w:t>8.71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1565</w:t>
        <w:tab/>
        <w:t>8.7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1867</w:t>
        <w:tab/>
        <w:t>8.74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2168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2463</w:t>
        <w:tab/>
        <w:t>8.71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2757</w:t>
        <w:tab/>
        <w:t>8.74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3051</w:t>
        <w:tab/>
        <w:t>8.73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3346</w:t>
        <w:tab/>
        <w:t>8.73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3642</w:t>
        <w:tab/>
        <w:t>8.73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3935</w:t>
        <w:tab/>
        <w:t>8.73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8.84228</w:t>
        <w:tab/>
        <w:t>8.74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6664</w:t>
        <w:tab/>
        <w:t>9.03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6904</w:t>
        <w:tab/>
        <w:t>9.04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7146</w:t>
        <w:tab/>
        <w:t>9.02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7387</w:t>
        <w:tab/>
        <w:t>9.05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7626</w:t>
        <w:tab/>
        <w:t>9.03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7866</w:t>
        <w:tab/>
        <w:t>9.03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8106</w:t>
        <w:tab/>
        <w:t>9.05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8347</w:t>
        <w:tab/>
        <w:t>9.09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8586</w:t>
        <w:tab/>
        <w:t>9.04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8824</w:t>
        <w:tab/>
        <w:t>9.03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9065</w:t>
        <w:tab/>
        <w:t>9.08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9304</w:t>
        <w:tab/>
        <w:t>9.0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9546</w:t>
        <w:tab/>
        <w:t>9.0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69786</w:t>
        <w:tab/>
        <w:t>9.06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025</w:t>
        <w:tab/>
        <w:t>9.0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267</w:t>
        <w:tab/>
        <w:t>9.03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506</w:t>
        <w:tab/>
        <w:t>9.0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744</w:t>
        <w:tab/>
        <w:t>9.08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0984</w:t>
        <w:tab/>
        <w:t>9.0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225</w:t>
        <w:tab/>
        <w:t>9.02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463</w:t>
        <w:tab/>
        <w:t>9.0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704</w:t>
        <w:tab/>
        <w:t>9.0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1944</w:t>
        <w:tab/>
        <w:t>9.05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2185</w:t>
        <w:tab/>
        <w:t>9.03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2422</w:t>
        <w:tab/>
        <w:t>9.04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2662</w:t>
        <w:tab/>
        <w:t>9.03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2903</w:t>
        <w:tab/>
        <w:t>9.02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3144</w:t>
        <w:tab/>
        <w:t>9.03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3387</w:t>
        <w:tab/>
        <w:t>9.02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3627</w:t>
        <w:tab/>
        <w:t>9.00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3869</w:t>
        <w:tab/>
        <w:t>8.99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4111</w:t>
        <w:tab/>
        <w:t>8.99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4353</w:t>
        <w:tab/>
        <w:t>9.00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4594</w:t>
        <w:tab/>
        <w:t>8.98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4833</w:t>
        <w:tab/>
        <w:t>8.9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5074</w:t>
        <w:tab/>
        <w:t>8.98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5314</w:t>
        <w:tab/>
        <w:t>8.9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5552</w:t>
        <w:tab/>
        <w:t>8.99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5795</w:t>
        <w:tab/>
        <w:t>8.9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034</w:t>
        <w:tab/>
        <w:t>8.9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273</w:t>
        <w:tab/>
        <w:t>8.9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514</w:t>
        <w:tab/>
        <w:t>8.9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757</w:t>
        <w:tab/>
        <w:t>8.9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6998</w:t>
        <w:tab/>
        <w:t>8.92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237</w:t>
        <w:tab/>
        <w:t>8.90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477</w:t>
        <w:tab/>
        <w:t>8.91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716</w:t>
        <w:tab/>
        <w:t>8.90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7957</w:t>
        <w:tab/>
        <w:t>8.89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8199</w:t>
        <w:tab/>
        <w:t>8.89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8439</w:t>
        <w:tab/>
        <w:t>8.89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8679</w:t>
        <w:tab/>
        <w:t>8.8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8920</w:t>
        <w:tab/>
        <w:t>8.8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9160</w:t>
        <w:tab/>
        <w:t>8.8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9399</w:t>
        <w:tab/>
        <w:t>8.8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9639</w:t>
        <w:tab/>
        <w:t>8.8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79878</w:t>
        <w:tab/>
        <w:t>8.8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0118</w:t>
        <w:tab/>
        <w:t>8.8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0358</w:t>
        <w:tab/>
        <w:t>8.8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0597</w:t>
        <w:tab/>
        <w:t>8.833</w:t>
        <w:tab/>
        <w:t>0.00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0836</w:t>
        <w:tab/>
        <w:t>8.80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1075</w:t>
        <w:tab/>
        <w:t>8.82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1315</w:t>
        <w:tab/>
        <w:t>8.79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1556</w:t>
        <w:tab/>
        <w:t>8.79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1795</w:t>
        <w:tab/>
        <w:t>8.79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028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256</w:t>
        <w:tab/>
        <w:t>8.79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481</w:t>
        <w:tab/>
        <w:t>8.76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708</w:t>
        <w:tab/>
        <w:t>8.78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2935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3163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3391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3618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3845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4072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19.84299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6525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6830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7139</w:t>
        <w:tab/>
        <w:t>8.74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7447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7753</w:t>
        <w:tab/>
        <w:t>8.77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8059</w:t>
        <w:tab/>
        <w:t>8.77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8366</w:t>
        <w:tab/>
        <w:t>8.75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8671</w:t>
        <w:tab/>
        <w:t>8.76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8976</w:t>
        <w:tab/>
        <w:t>8.77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9285</w:t>
        <w:tab/>
        <w:t>8.77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9591</w:t>
        <w:tab/>
        <w:t>8.76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69895</w:t>
        <w:tab/>
        <w:t>8.75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0199</w:t>
        <w:tab/>
        <w:t>8.76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0507</w:t>
        <w:tab/>
        <w:t>8.76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0813</w:t>
        <w:tab/>
        <w:t>8.779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1116</w:t>
        <w:tab/>
        <w:t>8.74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1422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1728</w:t>
        <w:tab/>
        <w:t>8.76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2030</w:t>
        <w:tab/>
        <w:t>8.76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2337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2644</w:t>
        <w:tab/>
        <w:t>8.77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2947</w:t>
        <w:tab/>
        <w:t>8.77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3252</w:t>
        <w:tab/>
        <w:t>8.75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3557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3865</w:t>
        <w:tab/>
        <w:t>8.76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4171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4476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4780</w:t>
        <w:tab/>
        <w:t>8.77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5088</w:t>
        <w:tab/>
        <w:t>8.74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5395</w:t>
        <w:tab/>
        <w:t>8.77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5703</w:t>
        <w:tab/>
        <w:t>8.7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6008</w:t>
        <w:tab/>
        <w:t>8.76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6317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6623</w:t>
        <w:tab/>
        <w:t>8.75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6929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7234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7539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7844</w:t>
        <w:tab/>
        <w:t>8.7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8149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8459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8771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9083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9396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79707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0020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0333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0644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0954</w:t>
        <w:tab/>
        <w:t>8.75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1264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1574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1870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2164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2457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2749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3043</w:t>
        <w:tab/>
        <w:t>8.77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3334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3627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3919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0.84212</w:t>
        <w:tab/>
        <w:t>8.78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6243</w:t>
        <w:tab/>
        <w:t>8.78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6547</w:t>
        <w:tab/>
        <w:t>8.76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6853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7161</w:t>
        <w:tab/>
        <w:t>8.77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7468</w:t>
        <w:tab/>
        <w:t>8.77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7773</w:t>
        <w:tab/>
        <w:t>8.75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8079</w:t>
        <w:tab/>
        <w:t>8.78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8384</w:t>
        <w:tab/>
        <w:t>8.77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8691</w:t>
        <w:tab/>
        <w:t>8.77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8995</w:t>
        <w:tab/>
        <w:t>8.73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9301</w:t>
        <w:tab/>
        <w:t>8.77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9606</w:t>
        <w:tab/>
        <w:t>8.76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69910</w:t>
        <w:tab/>
        <w:t>8.77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0215</w:t>
        <w:tab/>
        <w:t>8.741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0520</w:t>
        <w:tab/>
        <w:t>8.77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0825</w:t>
        <w:tab/>
        <w:t>8.77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1131</w:t>
        <w:tab/>
        <w:t>8.744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1436</w:t>
        <w:tab/>
        <w:t>8.74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1743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2049</w:t>
        <w:tab/>
        <w:t>8.76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2355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2663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2969</w:t>
        <w:tab/>
        <w:t>8.75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3275</w:t>
        <w:tab/>
        <w:t>8.78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3582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3887</w:t>
        <w:tab/>
        <w:t>8.76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4193</w:t>
        <w:tab/>
        <w:t>8.75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4500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4807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5113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5417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5723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6030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6334</w:t>
        <w:tab/>
        <w:t>8.76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6638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6943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7248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7552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7855</w:t>
        <w:tab/>
        <w:t>8.71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8168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8477</w:t>
        <w:tab/>
        <w:t>8.75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8787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9097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9407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79716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0027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0337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0647</w:t>
        <w:tab/>
        <w:t>8.73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0957</w:t>
        <w:tab/>
        <w:t>8.74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1269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1566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1859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2153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2444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2738</w:t>
        <w:tab/>
        <w:t>8.75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3032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3322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3616</w:t>
        <w:tab/>
        <w:t>8.74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3909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1.84200</w:t>
        <w:tab/>
        <w:t>8.76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5965</w:t>
        <w:tab/>
        <w:t>8.784</w:t>
        <w:tab/>
        <w:t>0.04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6273</w:t>
        <w:tab/>
        <w:t>8.748</w:t>
        <w:tab/>
        <w:t>0.03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6576</w:t>
        <w:tab/>
        <w:t>8.737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6882</w:t>
        <w:tab/>
        <w:t>8.752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7186</w:t>
        <w:tab/>
        <w:t>8.749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7493</w:t>
        <w:tab/>
        <w:t>8.711</w:t>
        <w:tab/>
        <w:t>0.0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7800</w:t>
        <w:tab/>
        <w:t>8.751</w:t>
        <w:tab/>
        <w:t>0.04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8105</w:t>
        <w:tab/>
        <w:t>8.789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8412</w:t>
        <w:tab/>
        <w:t>8.76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8720</w:t>
        <w:tab/>
        <w:t>8.72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9689</w:t>
        <w:tab/>
        <w:t>8.786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69994</w:t>
        <w:tab/>
        <w:t>8.751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0300</w:t>
        <w:tab/>
        <w:t>8.74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0606</w:t>
        <w:tab/>
        <w:t>8.74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0912</w:t>
        <w:tab/>
        <w:t>8.74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1218</w:t>
        <w:tab/>
        <w:t>8.750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1523</w:t>
        <w:tab/>
        <w:t>8.73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1826</w:t>
        <w:tab/>
        <w:t>8.74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2133</w:t>
        <w:tab/>
        <w:t>8.768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2744</w:t>
        <w:tab/>
        <w:t>8.767</w:t>
        <w:tab/>
        <w:t>0.06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3051</w:t>
        <w:tab/>
        <w:t>8.772</w:t>
        <w:tab/>
        <w:t>0.03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3358</w:t>
        <w:tab/>
        <w:t>8.731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3667</w:t>
        <w:tab/>
        <w:t>8.749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3972</w:t>
        <w:tab/>
        <w:t>8.738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4279</w:t>
        <w:tab/>
        <w:t>8.785</w:t>
        <w:tab/>
        <w:t>0.03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2.74581</w:t>
        <w:tab/>
        <w:t>8.778</w:t>
        <w:tab/>
        <w:t>0.0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5332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5552</w:t>
        <w:tab/>
        <w:t>8.755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5773</w:t>
        <w:tab/>
        <w:t>8.80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5997</w:t>
        <w:tab/>
        <w:t>8.76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6220</w:t>
        <w:tab/>
        <w:t>8.75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6442</w:t>
        <w:tab/>
        <w:t>8.749</w:t>
        <w:tab/>
        <w:t>0.0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6666</w:t>
        <w:tab/>
        <w:t>8.79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6888</w:t>
        <w:tab/>
        <w:t>8.728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7111</w:t>
        <w:tab/>
        <w:t>8.776</w:t>
        <w:tab/>
        <w:t>0.03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7332</w:t>
        <w:tab/>
        <w:t>8.77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7554</w:t>
        <w:tab/>
        <w:t>8.719</w:t>
        <w:tab/>
        <w:t>0.06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7774</w:t>
        <w:tab/>
        <w:t>8.774</w:t>
        <w:tab/>
        <w:t>0.03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8220</w:t>
        <w:tab/>
        <w:t>8.809</w:t>
        <w:tab/>
        <w:t>0.06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8444</w:t>
        <w:tab/>
        <w:t>8.737</w:t>
        <w:tab/>
        <w:t>0.05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8889</w:t>
        <w:tab/>
        <w:t>8.754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9111</w:t>
        <w:tab/>
        <w:t>8.738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9333</w:t>
        <w:tab/>
        <w:t>8.75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9557</w:t>
        <w:tab/>
        <w:t>8.76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69781</w:t>
        <w:tab/>
        <w:t>8.765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002</w:t>
        <w:tab/>
        <w:t>8.743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225</w:t>
        <w:tab/>
        <w:t>8.735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446</w:t>
        <w:tab/>
        <w:t>8.690</w:t>
        <w:tab/>
        <w:t>0.0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667</w:t>
        <w:tab/>
        <w:t>8.744</w:t>
        <w:tab/>
        <w:t>0.05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0889</w:t>
        <w:tab/>
        <w:t>8.801</w:t>
        <w:tab/>
        <w:t>0.03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1110</w:t>
        <w:tab/>
        <w:t>8.738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2222</w:t>
        <w:tab/>
        <w:t>8.715</w:t>
        <w:tab/>
        <w:t>0.04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2446</w:t>
        <w:tab/>
        <w:t>8.718</w:t>
        <w:tab/>
        <w:t>0.05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2668</w:t>
        <w:tab/>
        <w:t>8.793</w:t>
        <w:tab/>
        <w:t>0.04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2890</w:t>
        <w:tab/>
        <w:t>8.74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3112</w:t>
        <w:tab/>
        <w:t>8.75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3332</w:t>
        <w:tab/>
        <w:t>8.791</w:t>
        <w:tab/>
        <w:t>0.05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3554</w:t>
        <w:tab/>
        <w:t>8.76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3778</w:t>
        <w:tab/>
        <w:t>8.77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000</w:t>
        <w:tab/>
        <w:t>8.790</w:t>
        <w:tab/>
        <w:t>0.03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223</w:t>
        <w:tab/>
        <w:t>8.74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444</w:t>
        <w:tab/>
        <w:t>8.76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668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4891</w:t>
        <w:tab/>
        <w:t>8.706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5112</w:t>
        <w:tab/>
        <w:t>8.726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5334</w:t>
        <w:tab/>
        <w:t>8.726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5557</w:t>
        <w:tab/>
        <w:t>8.74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5779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001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223</w:t>
        <w:tab/>
        <w:t>8.757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446</w:t>
        <w:tab/>
        <w:t>8.74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668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6890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7112</w:t>
        <w:tab/>
        <w:t>8.732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7341</w:t>
        <w:tab/>
        <w:t>8.79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7571</w:t>
        <w:tab/>
        <w:t>8.74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7799</w:t>
        <w:tab/>
        <w:t>8.740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028</w:t>
        <w:tab/>
        <w:t>8.76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258</w:t>
        <w:tab/>
        <w:t>8.73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488</w:t>
        <w:tab/>
        <w:t>8.75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718</w:t>
        <w:tab/>
        <w:t>8.77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8947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9176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9406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9634</w:t>
        <w:tab/>
        <w:t>8.74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79863</w:t>
        <w:tab/>
        <w:t>8.73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093</w:t>
        <w:tab/>
        <w:t>8.78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322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551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767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0979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1189</w:t>
        <w:tab/>
        <w:t>8.75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1399</w:t>
        <w:tab/>
        <w:t>8.75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1611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1822</w:t>
        <w:tab/>
        <w:t>8.75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2032</w:t>
        <w:tab/>
        <w:t>8.74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2242</w:t>
        <w:tab/>
        <w:t>8.80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2455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2667</w:t>
        <w:tab/>
        <w:t>8.75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2878</w:t>
        <w:tab/>
        <w:t>8.74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3091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3303</w:t>
        <w:tab/>
        <w:t>8.79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3516</w:t>
        <w:tab/>
        <w:t>8.74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3728</w:t>
        <w:tab/>
        <w:t>8.73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3940</w:t>
        <w:tab/>
        <w:t>8.73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4.84153</w:t>
        <w:tab/>
        <w:t>8.74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5088</w:t>
        <w:tab/>
        <w:t>8.81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5356</w:t>
        <w:tab/>
        <w:t>8.74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5627</w:t>
        <w:tab/>
        <w:t>8.77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5898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6168</w:t>
        <w:tab/>
        <w:t>8.77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6438</w:t>
        <w:tab/>
        <w:t>8.76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6708</w:t>
        <w:tab/>
        <w:t>8.798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6979</w:t>
        <w:tab/>
        <w:t>8.763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7247</w:t>
        <w:tab/>
        <w:t>8.77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7517</w:t>
        <w:tab/>
        <w:t>8.75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7787</w:t>
        <w:tab/>
        <w:t>8.747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8059</w:t>
        <w:tab/>
        <w:t>8.756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8329</w:t>
        <w:tab/>
        <w:t>8.80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8600</w:t>
        <w:tab/>
        <w:t>8.75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8869</w:t>
        <w:tab/>
        <w:t>8.76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9139</w:t>
        <w:tab/>
        <w:t>8.77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9407</w:t>
        <w:tab/>
        <w:t>8.785</w:t>
        <w:tab/>
        <w:t>0.01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9678</w:t>
        <w:tab/>
        <w:t>8.759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69948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0219</w:t>
        <w:tab/>
        <w:t>8.76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0490</w:t>
        <w:tab/>
        <w:t>8.755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0759</w:t>
        <w:tab/>
        <w:t>8.79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1030</w:t>
        <w:tab/>
        <w:t>8.770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1300</w:t>
        <w:tab/>
        <w:t>8.76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1572</w:t>
        <w:tab/>
        <w:t>8.76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1840</w:t>
        <w:tab/>
        <w:t>8.751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2111</w:t>
        <w:tab/>
        <w:t>8.744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2384</w:t>
        <w:tab/>
        <w:t>8.78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2655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2924</w:t>
        <w:tab/>
        <w:t>8.748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3191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3461</w:t>
        <w:tab/>
        <w:t>8.77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3730</w:t>
        <w:tab/>
        <w:t>8.756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4000</w:t>
        <w:tab/>
        <w:t>8.78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4269</w:t>
        <w:tab/>
        <w:t>8.763</w:t>
        <w:tab/>
        <w:t>0.01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4538</w:t>
        <w:tab/>
        <w:t>8.75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4810</w:t>
        <w:tab/>
        <w:t>8.77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5081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5361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5641</w:t>
        <w:tab/>
        <w:t>8.78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5921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6203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6483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6764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7043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7317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7595</w:t>
        <w:tab/>
        <w:t>8.772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7872</w:t>
        <w:tab/>
        <w:t>8.76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8150</w:t>
        <w:tab/>
        <w:t>8.750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8428</w:t>
        <w:tab/>
        <w:t>8.79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8707</w:t>
        <w:tab/>
        <w:t>8.774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8986</w:t>
        <w:tab/>
        <w:t>8.768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9264</w:t>
        <w:tab/>
        <w:t>8.76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9541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79817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0095</w:t>
        <w:tab/>
        <w:t>8.77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0374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0639</w:t>
        <w:tab/>
        <w:t>8.79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0896</w:t>
        <w:tab/>
        <w:t>8.77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1155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1413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1674</w:t>
        <w:tab/>
        <w:t>8.769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1929</w:t>
        <w:tab/>
        <w:t>8.78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2185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2443</w:t>
        <w:tab/>
        <w:t>8.771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2703</w:t>
        <w:tab/>
        <w:t>8.77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2962</w:t>
        <w:tab/>
        <w:t>8.757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3220</w:t>
        <w:tab/>
        <w:t>8.776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3477</w:t>
        <w:tab/>
        <w:t>8.763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5.83736</w:t>
        <w:tab/>
        <w:t>8.765</w:t>
        <w:tab/>
        <w:t>0.0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4834</w:t>
        <w:tab/>
        <w:t>8.727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5204</w:t>
        <w:tab/>
        <w:t>8.752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5573</w:t>
        <w:tab/>
        <w:t>8.712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5944</w:t>
        <w:tab/>
        <w:t>8.749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6313</w:t>
        <w:tab/>
        <w:t>8.73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6682</w:t>
        <w:tab/>
        <w:t>8.725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7052</w:t>
        <w:tab/>
        <w:t>8.75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7421</w:t>
        <w:tab/>
        <w:t>8.76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7790</w:t>
        <w:tab/>
        <w:t>8.732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8159</w:t>
        <w:tab/>
        <w:t>8.78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8528</w:t>
        <w:tab/>
        <w:t>8.79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8899</w:t>
        <w:tab/>
        <w:t>8.75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9268</w:t>
        <w:tab/>
        <w:t>8.73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69638</w:t>
        <w:tab/>
        <w:t>8.745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0011</w:t>
        <w:tab/>
        <w:t>8.73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0381</w:t>
        <w:tab/>
        <w:t>8.78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0747</w:t>
        <w:tab/>
        <w:t>8.77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1117</w:t>
        <w:tab/>
        <w:t>8.77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1484</w:t>
        <w:tab/>
        <w:t>8.835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1854</w:t>
        <w:tab/>
        <w:t>8.79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2224</w:t>
        <w:tab/>
        <w:t>8.80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2594</w:t>
        <w:tab/>
        <w:t>8.75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2966</w:t>
        <w:tab/>
        <w:t>8.80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3334</w:t>
        <w:tab/>
        <w:t>8.81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3705</w:t>
        <w:tab/>
        <w:t>8.78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4076</w:t>
        <w:tab/>
        <w:t>8.79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4444</w:t>
        <w:tab/>
        <w:t>8.80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4815</w:t>
        <w:tab/>
        <w:t>8.83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5190</w:t>
        <w:tab/>
        <w:t>8.78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5562</w:t>
        <w:tab/>
        <w:t>8.83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5933</w:t>
        <w:tab/>
        <w:t>8.81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6305</w:t>
        <w:tab/>
        <w:t>8.84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6677</w:t>
        <w:tab/>
        <w:t>8.85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7046</w:t>
        <w:tab/>
        <w:t>8.81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7416</w:t>
        <w:tab/>
        <w:t>8.82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7785</w:t>
        <w:tab/>
        <w:t>8.82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8156</w:t>
        <w:tab/>
        <w:t>8.82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8526</w:t>
        <w:tab/>
        <w:t>8.85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8896</w:t>
        <w:tab/>
        <w:t>8.86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9267</w:t>
        <w:tab/>
        <w:t>8.84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79638</w:t>
        <w:tab/>
        <w:t>8.85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0010</w:t>
        <w:tab/>
        <w:t>8.85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0370</w:t>
        <w:tab/>
        <w:t>8.83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0747</w:t>
        <w:tab/>
        <w:t>8.86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1123</w:t>
        <w:tab/>
        <w:t>8.83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1499</w:t>
        <w:tab/>
        <w:t>8.84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1876</w:t>
        <w:tab/>
        <w:t>8.84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2252</w:t>
        <w:tab/>
        <w:t>8.85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2986</w:t>
        <w:tab/>
        <w:t>8.85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6.83343</w:t>
        <w:tab/>
        <w:t>8.86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4410</w:t>
        <w:tab/>
        <w:t>8.737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4633</w:t>
        <w:tab/>
        <w:t>8.746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4854</w:t>
        <w:tab/>
        <w:t>8.761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076</w:t>
        <w:tab/>
        <w:t>8.775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296</w:t>
        <w:tab/>
        <w:t>8.703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517</w:t>
        <w:tab/>
        <w:t>8.744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737</w:t>
        <w:tab/>
        <w:t>8.804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5958</w:t>
        <w:tab/>
        <w:t>8.761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6180</w:t>
        <w:tab/>
        <w:t>8.745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6401</w:t>
        <w:tab/>
        <w:t>8.743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6621</w:t>
        <w:tab/>
        <w:t>8.760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6842</w:t>
        <w:tab/>
        <w:t>8.715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7511</w:t>
        <w:tab/>
        <w:t>8.727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7730</w:t>
        <w:tab/>
        <w:t>8.70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7953</w:t>
        <w:tab/>
        <w:t>8.74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8177</w:t>
        <w:tab/>
        <w:t>8.75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8398</w:t>
        <w:tab/>
        <w:t>8.76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8620</w:t>
        <w:tab/>
        <w:t>8.76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8842</w:t>
        <w:tab/>
        <w:t>8.77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064</w:t>
        <w:tab/>
        <w:t>8.73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285</w:t>
        <w:tab/>
        <w:t>8.730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508</w:t>
        <w:tab/>
        <w:t>8.766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727</w:t>
        <w:tab/>
        <w:t>8.75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69948</w:t>
        <w:tab/>
        <w:t>8.75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0168</w:t>
        <w:tab/>
        <w:t>8.72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0387</w:t>
        <w:tab/>
        <w:t>8.70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0608</w:t>
        <w:tab/>
        <w:t>8.77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0829</w:t>
        <w:tab/>
        <w:t>8.76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052</w:t>
        <w:tab/>
        <w:t>8.75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275</w:t>
        <w:tab/>
        <w:t>8.71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497</w:t>
        <w:tab/>
        <w:t>8.73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720</w:t>
        <w:tab/>
        <w:t>8.73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1943</w:t>
        <w:tab/>
        <w:t>8.71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2164</w:t>
        <w:tab/>
        <w:t>8.75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2384</w:t>
        <w:tab/>
        <w:t>8.73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2604</w:t>
        <w:tab/>
        <w:t>8.725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2822</w:t>
        <w:tab/>
        <w:t>8.74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042</w:t>
        <w:tab/>
        <w:t>8.75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266</w:t>
        <w:tab/>
        <w:t>8.74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488</w:t>
        <w:tab/>
        <w:t>8.72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711</w:t>
        <w:tab/>
        <w:t>8.74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3930</w:t>
        <w:tab/>
        <w:t>8.72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4151</w:t>
        <w:tab/>
        <w:t>8.78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4372</w:t>
        <w:tab/>
        <w:t>8.71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4595</w:t>
        <w:tab/>
        <w:t>8.75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4815</w:t>
        <w:tab/>
        <w:t>8.73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034</w:t>
        <w:tab/>
        <w:t>8.76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255</w:t>
        <w:tab/>
        <w:t>8.71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474</w:t>
        <w:tab/>
        <w:t>8.74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695</w:t>
        <w:tab/>
        <w:t>8.75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5944</w:t>
        <w:tab/>
        <w:t>8.74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6194</w:t>
        <w:tab/>
        <w:t>8.74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6442</w:t>
        <w:tab/>
        <w:t>8.75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6692</w:t>
        <w:tab/>
        <w:t>8.72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6940</w:t>
        <w:tab/>
        <w:t>8.73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7188</w:t>
        <w:tab/>
        <w:t>8.78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7436</w:t>
        <w:tab/>
        <w:t>8.75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7678</w:t>
        <w:tab/>
        <w:t>8.70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7921</w:t>
        <w:tab/>
        <w:t>8.76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8163</w:t>
        <w:tab/>
        <w:t>8.709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8406</w:t>
        <w:tab/>
        <w:t>8.698</w:t>
        <w:tab/>
        <w:t>0.09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8891</w:t>
        <w:tab/>
        <w:t>8.711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9131</w:t>
        <w:tab/>
        <w:t>8.75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9373</w:t>
        <w:tab/>
        <w:t>8.74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9617</w:t>
        <w:tab/>
        <w:t>8.75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79848</w:t>
        <w:tab/>
        <w:t>8.74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0099</w:t>
        <w:tab/>
        <w:t>8.72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0597</w:t>
        <w:tab/>
        <w:t>8.72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0844</w:t>
        <w:tab/>
        <w:t>8.71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1094</w:t>
        <w:tab/>
        <w:t>8.72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1344</w:t>
        <w:tab/>
        <w:t>8.74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1594</w:t>
        <w:tab/>
        <w:t>8.72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1842</w:t>
        <w:tab/>
        <w:t>8.76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312</w:t>
        <w:tab/>
        <w:t>8.73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535</w:t>
        <w:tab/>
        <w:t>8.73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755</w:t>
        <w:tab/>
        <w:t>8.71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2976</w:t>
        <w:tab/>
        <w:t>8.73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7.83416</w:t>
        <w:tab/>
        <w:t>8.74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4136</w:t>
        <w:tab/>
        <w:t>8.733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4361</w:t>
        <w:tab/>
        <w:t>8.818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4580</w:t>
        <w:tab/>
        <w:t>8.759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4803</w:t>
        <w:tab/>
        <w:t>8.707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024</w:t>
        <w:tab/>
        <w:t>8.753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244</w:t>
        <w:tab/>
        <w:t>8.772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466</w:t>
        <w:tab/>
        <w:t>8.718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687</w:t>
        <w:tab/>
        <w:t>8.753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5908</w:t>
        <w:tab/>
        <w:t>8.72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6130</w:t>
        <w:tab/>
        <w:t>8.706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6352</w:t>
        <w:tab/>
        <w:t>8.715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6573</w:t>
        <w:tab/>
        <w:t>8.739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6793</w:t>
        <w:tab/>
        <w:t>8.74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016</w:t>
        <w:tab/>
        <w:t>8.71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237</w:t>
        <w:tab/>
        <w:t>8.740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458</w:t>
        <w:tab/>
        <w:t>8.755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678</w:t>
        <w:tab/>
        <w:t>8.747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7899</w:t>
        <w:tab/>
        <w:t>8.751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8119</w:t>
        <w:tab/>
        <w:t>8.75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8343</w:t>
        <w:tab/>
        <w:t>8.755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8563</w:t>
        <w:tab/>
        <w:t>8.72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8785</w:t>
        <w:tab/>
        <w:t>8.73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005</w:t>
        <w:tab/>
        <w:t>8.73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227</w:t>
        <w:tab/>
        <w:t>8.755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447</w:t>
        <w:tab/>
        <w:t>8.72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668</w:t>
        <w:tab/>
        <w:t>8.736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69888</w:t>
        <w:tab/>
        <w:t>8.76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0111</w:t>
        <w:tab/>
        <w:t>8.77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0335</w:t>
        <w:tab/>
        <w:t>8.71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0556</w:t>
        <w:tab/>
        <w:t>8.716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0778</w:t>
        <w:tab/>
        <w:t>8.75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001</w:t>
        <w:tab/>
        <w:t>8.74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222</w:t>
        <w:tab/>
        <w:t>8.70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443</w:t>
        <w:tab/>
        <w:t>8.72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663</w:t>
        <w:tab/>
        <w:t>8.72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1883</w:t>
        <w:tab/>
        <w:t>8.73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104</w:t>
        <w:tab/>
        <w:t>8.74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327</w:t>
        <w:tab/>
        <w:t>8.73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548</w:t>
        <w:tab/>
        <w:t>8.71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768</w:t>
        <w:tab/>
        <w:t>8.72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2991</w:t>
        <w:tab/>
        <w:t>8.75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212</w:t>
        <w:tab/>
        <w:t>8.72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436</w:t>
        <w:tab/>
        <w:t>8.72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657</w:t>
        <w:tab/>
        <w:t>8.72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3879</w:t>
        <w:tab/>
        <w:t>8.69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100</w:t>
        <w:tab/>
        <w:t>8.705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321</w:t>
        <w:tab/>
        <w:t>8.73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542</w:t>
        <w:tab/>
        <w:t>8.73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764</w:t>
        <w:tab/>
        <w:t>8.71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4984</w:t>
        <w:tab/>
        <w:t>8.76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5205</w:t>
        <w:tab/>
        <w:t>8.77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5425</w:t>
        <w:tab/>
        <w:t>8.72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5674</w:t>
        <w:tab/>
        <w:t>8.72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5922</w:t>
        <w:tab/>
        <w:t>8.70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6171</w:t>
        <w:tab/>
        <w:t>8.72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6421</w:t>
        <w:tab/>
        <w:t>8.73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6670</w:t>
        <w:tab/>
        <w:t>8.77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6918</w:t>
        <w:tab/>
        <w:t>8.75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7167</w:t>
        <w:tab/>
        <w:t>8.72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7410</w:t>
        <w:tab/>
        <w:t>8.77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7652</w:t>
        <w:tab/>
        <w:t>8.71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7894</w:t>
        <w:tab/>
        <w:t>8.75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8136</w:t>
        <w:tab/>
        <w:t>8.70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8379</w:t>
        <w:tab/>
        <w:t>8.71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8623</w:t>
        <w:tab/>
        <w:t>8.76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8865</w:t>
        <w:tab/>
        <w:t>8.71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9107</w:t>
        <w:tab/>
        <w:t>8.72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9351</w:t>
        <w:tab/>
        <w:t>8.73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9585</w:t>
        <w:tab/>
        <w:t>8.75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79832</w:t>
        <w:tab/>
        <w:t>8.72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0082</w:t>
        <w:tab/>
        <w:t>8.70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0329</w:t>
        <w:tab/>
        <w:t>8.76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0577</w:t>
        <w:tab/>
        <w:t>8.72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0826</w:t>
        <w:tab/>
        <w:t>8.75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1076</w:t>
        <w:tab/>
        <w:t>8.77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1323</w:t>
        <w:tab/>
        <w:t>8.71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1570</w:t>
        <w:tab/>
        <w:t>8.72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1818</w:t>
        <w:tab/>
        <w:t>8.72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038</w:t>
        <w:tab/>
        <w:t>8.73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258</w:t>
        <w:tab/>
        <w:t>8.73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477</w:t>
        <w:tab/>
        <w:t>8.75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700</w:t>
        <w:tab/>
        <w:t>8.715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2921</w:t>
        <w:tab/>
        <w:t>8.76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3142</w:t>
        <w:tab/>
        <w:t>8.75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8.83363</w:t>
        <w:tab/>
        <w:t>8.73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3984</w:t>
        <w:tab/>
        <w:t>8.755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4205</w:t>
        <w:tab/>
        <w:t>8.723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4425</w:t>
        <w:tab/>
        <w:t>8.774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4646</w:t>
        <w:tab/>
        <w:t>8.79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4869</w:t>
        <w:tab/>
        <w:t>8.739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089</w:t>
        <w:tab/>
        <w:t>8.730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310</w:t>
        <w:tab/>
        <w:t>8.741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532</w:t>
        <w:tab/>
        <w:t>8.766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751</w:t>
        <w:tab/>
        <w:t>8.721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5969</w:t>
        <w:tab/>
        <w:t>8.749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6192</w:t>
        <w:tab/>
        <w:t>8.803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6413</w:t>
        <w:tab/>
        <w:t>8.735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6633</w:t>
        <w:tab/>
        <w:t>8.81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6851</w:t>
        <w:tab/>
        <w:t>8.787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073</w:t>
        <w:tab/>
        <w:t>8.766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293</w:t>
        <w:tab/>
        <w:t>8.77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514</w:t>
        <w:tab/>
        <w:t>8.80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734</w:t>
        <w:tab/>
        <w:t>8.761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7955</w:t>
        <w:tab/>
        <w:t>8.76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8177</w:t>
        <w:tab/>
        <w:t>8.76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8399</w:t>
        <w:tab/>
        <w:t>8.76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8617</w:t>
        <w:tab/>
        <w:t>8.714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8840</w:t>
        <w:tab/>
        <w:t>8.75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062</w:t>
        <w:tab/>
        <w:t>8.73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283</w:t>
        <w:tab/>
        <w:t>8.766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504</w:t>
        <w:tab/>
        <w:t>8.76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726</w:t>
        <w:tab/>
        <w:t>8.72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69947</w:t>
        <w:tab/>
        <w:t>8.78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0170</w:t>
        <w:tab/>
        <w:t>8.805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0392</w:t>
        <w:tab/>
        <w:t>8.76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0615</w:t>
        <w:tab/>
        <w:t>8.74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0837</w:t>
        <w:tab/>
        <w:t>8.761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058</w:t>
        <w:tab/>
        <w:t>8.755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281</w:t>
        <w:tab/>
        <w:t>8.77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504</w:t>
        <w:tab/>
        <w:t>8.74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726</w:t>
        <w:tab/>
        <w:t>8.77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1946</w:t>
        <w:tab/>
        <w:t>8.776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2166</w:t>
        <w:tab/>
        <w:t>8.72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2387</w:t>
        <w:tab/>
        <w:t>8.71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2608</w:t>
        <w:tab/>
        <w:t>8.77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2830</w:t>
        <w:tab/>
        <w:t>8.76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053</w:t>
        <w:tab/>
        <w:t>8.77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275</w:t>
        <w:tab/>
        <w:t>8.76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497</w:t>
        <w:tab/>
        <w:t>8.74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719</w:t>
        <w:tab/>
        <w:t>8.75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3943</w:t>
        <w:tab/>
        <w:t>8.73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4165</w:t>
        <w:tab/>
        <w:t>8.74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4386</w:t>
        <w:tab/>
        <w:t>8.76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4607</w:t>
        <w:tab/>
        <w:t>8.74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4827</w:t>
        <w:tab/>
        <w:t>8.74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5049</w:t>
        <w:tab/>
        <w:t>8.74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5297</w:t>
        <w:tab/>
        <w:t>8.79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5543</w:t>
        <w:tab/>
        <w:t>8.74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5792</w:t>
        <w:tab/>
        <w:t>8.77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6040</w:t>
        <w:tab/>
        <w:t>8.76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6289</w:t>
        <w:tab/>
        <w:t>8.76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6536</w:t>
        <w:tab/>
        <w:t>8.76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6785</w:t>
        <w:tab/>
        <w:t>8.76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7035</w:t>
        <w:tab/>
        <w:t>8.78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7276</w:t>
        <w:tab/>
        <w:t>8.77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7518</w:t>
        <w:tab/>
        <w:t>8.74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7760</w:t>
        <w:tab/>
        <w:t>8.78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002</w:t>
        <w:tab/>
        <w:t>8.77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244</w:t>
        <w:tab/>
        <w:t>8.75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486</w:t>
        <w:tab/>
        <w:t>8.74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729</w:t>
        <w:tab/>
        <w:t>8.74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8970</w:t>
        <w:tab/>
        <w:t>8.76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9211</w:t>
        <w:tab/>
        <w:t>8.77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9442</w:t>
        <w:tab/>
        <w:t>8.72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9689</w:t>
        <w:tab/>
        <w:t>8.70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79940</w:t>
        <w:tab/>
        <w:t>8.76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0188</w:t>
        <w:tab/>
        <w:t>8.73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0439</w:t>
        <w:tab/>
        <w:t>8.75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0687</w:t>
        <w:tab/>
        <w:t>8.72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0935</w:t>
        <w:tab/>
        <w:t>8.70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1183</w:t>
        <w:tab/>
        <w:t>8.74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1429</w:t>
        <w:tab/>
        <w:t>8.75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1674</w:t>
        <w:tab/>
        <w:t>8.77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1896</w:t>
        <w:tab/>
        <w:t>8.761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117</w:t>
        <w:tab/>
        <w:t>8.78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339</w:t>
        <w:tab/>
        <w:t>8.79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558</w:t>
        <w:tab/>
        <w:t>8.72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778</w:t>
        <w:tab/>
        <w:t>8.744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2998</w:t>
        <w:tab/>
        <w:t>8.75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3218</w:t>
        <w:tab/>
        <w:t>8.75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29.83438</w:t>
        <w:tab/>
        <w:t>8.768</w:t>
        <w:tab/>
        <w:t>0.017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Noto Sans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Nimbus Mono L;Courier New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Ewa Niemczura</cp:lastModifiedBy>
  <dcterms:modified xsi:type="dcterms:W3CDTF">2017-06-01T16:13:18Z</dcterms:modified>
  <cp:revision>1</cp:revision>
  <dc:subject/>
  <dc:title/>
</cp:coreProperties>
</file>